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731AA09" w14:textId="77777777" w:rsidR="00C72C3A" w:rsidRPr="00376CC5" w:rsidRDefault="00C72C3A" w:rsidP="00C72C3A">
      <w:pPr>
        <w:pStyle w:val="Ttulo"/>
      </w:pPr>
      <w:r w:rsidRPr="00AA171C">
        <w:t>Adolescents’ Agency Toward Climate Change: Development and Validation of Scales for Individual, Proxy, and Collective Modes</w:t>
      </w:r>
    </w:p>
    <w:p w14:paraId="47551B66" w14:textId="77777777" w:rsidR="00C72C3A" w:rsidRPr="00376CC5" w:rsidRDefault="00C72C3A" w:rsidP="00C72C3A">
      <w:pPr>
        <w:pStyle w:val="AuthorList"/>
      </w:pPr>
      <w:r>
        <w:t>Jennifer Cunha</w:t>
      </w:r>
      <w:r w:rsidRPr="00A545C6">
        <w:rPr>
          <w:vertAlign w:val="superscript"/>
        </w:rPr>
        <w:t>1</w:t>
      </w:r>
      <w:r>
        <w:rPr>
          <w:vertAlign w:val="superscript"/>
        </w:rPr>
        <w:t>*</w:t>
      </w:r>
      <w:r w:rsidRPr="00376CC5">
        <w:t xml:space="preserve">, </w:t>
      </w:r>
      <w:r>
        <w:t>Juliana Martins</w:t>
      </w:r>
      <w:r>
        <w:rPr>
          <w:vertAlign w:val="superscript"/>
        </w:rPr>
        <w:t>1</w:t>
      </w:r>
      <w:r w:rsidRPr="00376CC5">
        <w:t xml:space="preserve">, </w:t>
      </w:r>
      <w:r w:rsidRPr="00AA171C">
        <w:t>José Carlos Núñez</w:t>
      </w:r>
      <w:r w:rsidRPr="00A545C6">
        <w:rPr>
          <w:vertAlign w:val="superscript"/>
        </w:rPr>
        <w:t>2</w:t>
      </w:r>
      <w:r w:rsidRPr="00AA171C">
        <w:t>, Guillermo Vallejo</w:t>
      </w:r>
      <w:r w:rsidRPr="00A545C6">
        <w:rPr>
          <w:vertAlign w:val="superscript"/>
        </w:rPr>
        <w:t>2</w:t>
      </w:r>
      <w:r w:rsidRPr="00AA171C">
        <w:t>, Pedro Rosário</w:t>
      </w:r>
      <w:r w:rsidRPr="00A545C6">
        <w:rPr>
          <w:vertAlign w:val="superscript"/>
        </w:rPr>
        <w:t>1</w:t>
      </w:r>
    </w:p>
    <w:p w14:paraId="2708E2E9" w14:textId="77777777" w:rsidR="00C72C3A" w:rsidRPr="00376CC5" w:rsidRDefault="00C72C3A" w:rsidP="00C72C3A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AA171C">
        <w:rPr>
          <w:rFonts w:cs="Times New Roman"/>
          <w:szCs w:val="24"/>
        </w:rPr>
        <w:t>Psychology Research Cente</w:t>
      </w:r>
      <w:r>
        <w:rPr>
          <w:rFonts w:cs="Times New Roman"/>
          <w:szCs w:val="24"/>
        </w:rPr>
        <w:t>r</w:t>
      </w:r>
      <w:r w:rsidRPr="00AA171C">
        <w:rPr>
          <w:rFonts w:cs="Times New Roman"/>
          <w:szCs w:val="24"/>
        </w:rPr>
        <w:t>, School of Psychology, University of Minho, Braga, Portugal</w:t>
      </w:r>
    </w:p>
    <w:p w14:paraId="1AF5C9BB" w14:textId="77777777" w:rsidR="00C72C3A" w:rsidRDefault="00C72C3A" w:rsidP="00C72C3A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2617A0">
        <w:rPr>
          <w:rFonts w:cs="Times New Roman"/>
          <w:szCs w:val="24"/>
        </w:rPr>
        <w:t>Departamento</w:t>
      </w:r>
      <w:r>
        <w:rPr>
          <w:rFonts w:cs="Times New Roman"/>
          <w:szCs w:val="24"/>
        </w:rPr>
        <w:t xml:space="preserve"> </w:t>
      </w:r>
      <w:r w:rsidRPr="002617A0">
        <w:rPr>
          <w:rFonts w:cs="Times New Roman"/>
          <w:szCs w:val="24"/>
        </w:rPr>
        <w:t xml:space="preserve">de </w:t>
      </w:r>
      <w:proofErr w:type="spellStart"/>
      <w:r w:rsidRPr="002617A0">
        <w:rPr>
          <w:rFonts w:cs="Times New Roman"/>
          <w:szCs w:val="24"/>
        </w:rPr>
        <w:t>Psicología</w:t>
      </w:r>
      <w:proofErr w:type="spellEnd"/>
      <w:r w:rsidRPr="00AA171C">
        <w:rPr>
          <w:rFonts w:cs="Times New Roman"/>
          <w:szCs w:val="24"/>
        </w:rPr>
        <w:t>, Universidad de Oviedo, Oviedo, Spain</w:t>
      </w:r>
    </w:p>
    <w:p w14:paraId="6248D08A" w14:textId="77777777" w:rsidR="00C72C3A" w:rsidRDefault="00C72C3A" w:rsidP="00C72C3A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jcunha</w:t>
      </w:r>
      <w:r w:rsidRPr="00376CC5">
        <w:rPr>
          <w:rFonts w:cs="Times New Roman"/>
          <w:szCs w:val="24"/>
        </w:rPr>
        <w:t>@</w:t>
      </w:r>
      <w:r>
        <w:rPr>
          <w:rFonts w:cs="Times New Roman"/>
          <w:szCs w:val="24"/>
        </w:rPr>
        <w:t>psi</w:t>
      </w:r>
      <w:r w:rsidRPr="00376CC5">
        <w:rPr>
          <w:rFonts w:cs="Times New Roman"/>
          <w:szCs w:val="24"/>
        </w:rPr>
        <w:t>.</w:t>
      </w:r>
      <w:r>
        <w:rPr>
          <w:rFonts w:cs="Times New Roman"/>
          <w:szCs w:val="24"/>
        </w:rPr>
        <w:t>uminho.pt</w:t>
      </w:r>
    </w:p>
    <w:p w14:paraId="7448E146" w14:textId="77777777" w:rsidR="00111292" w:rsidRDefault="00111292" w:rsidP="00C72C3A">
      <w:pPr>
        <w:spacing w:before="240" w:after="0"/>
        <w:rPr>
          <w:rFonts w:cs="Times New Roman"/>
          <w:bCs/>
          <w:szCs w:val="24"/>
        </w:rPr>
      </w:pPr>
    </w:p>
    <w:p w14:paraId="683047B9" w14:textId="516233B7" w:rsidR="00111292" w:rsidRPr="00111292" w:rsidRDefault="00111292" w:rsidP="00C72C3A">
      <w:pPr>
        <w:spacing w:before="240" w:after="0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Supplementary Tables and Figure are provided in</w:t>
      </w:r>
      <w:r w:rsidRPr="00111292">
        <w:rPr>
          <w:rFonts w:cs="Times New Roman"/>
          <w:bCs/>
          <w:szCs w:val="24"/>
        </w:rPr>
        <w:t xml:space="preserve"> the following pages.</w:t>
      </w:r>
    </w:p>
    <w:p w14:paraId="160BBDE8" w14:textId="77777777" w:rsidR="00C72C3A" w:rsidRDefault="00C72C3A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  <w:sectPr w:rsidR="00C72C3A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AEB282C" w14:textId="77777777" w:rsidR="00111292" w:rsidRPr="00994A3D" w:rsidRDefault="00111292" w:rsidP="00111292">
      <w:pPr>
        <w:pStyle w:val="Ttulo1"/>
      </w:pPr>
      <w:r w:rsidRPr="00994A3D">
        <w:lastRenderedPageBreak/>
        <w:t xml:space="preserve">Supplementary </w:t>
      </w:r>
      <w:r>
        <w:t>Tables</w:t>
      </w:r>
    </w:p>
    <w:p w14:paraId="27A22005" w14:textId="0B5FBF49" w:rsidR="00C72C3A" w:rsidRDefault="00C72C3A" w:rsidP="003C2A9F">
      <w:pPr>
        <w:pStyle w:val="Body"/>
        <w:widowControl w:val="0"/>
        <w:spacing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C2A9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  <w:r w:rsidR="003C2A9F" w:rsidRPr="003C2A9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3C2A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2A9F">
        <w:rPr>
          <w:rFonts w:ascii="Times New Roman" w:hAnsi="Times New Roman" w:cs="Times New Roman"/>
          <w:sz w:val="24"/>
          <w:szCs w:val="24"/>
          <w:lang w:val="en-US"/>
        </w:rPr>
        <w:t>Items of Each Agency Mode Scale, Organized by Core Properties.</w:t>
      </w:r>
    </w:p>
    <w:p w14:paraId="2559B745" w14:textId="77777777" w:rsidR="003C2A9F" w:rsidRPr="00C72C3A" w:rsidRDefault="003C2A9F" w:rsidP="003C2A9F">
      <w:pPr>
        <w:pStyle w:val="Body"/>
        <w:widowControl w:val="0"/>
        <w:spacing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tbl>
      <w:tblPr>
        <w:tblStyle w:val="TableNormal"/>
        <w:tblW w:w="0" w:type="auto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shd w:val="clear" w:color="auto" w:fill="CED7E7"/>
        <w:tblLook w:val="04A0" w:firstRow="1" w:lastRow="0" w:firstColumn="1" w:lastColumn="0" w:noHBand="0" w:noVBand="1"/>
      </w:tblPr>
      <w:tblGrid>
        <w:gridCol w:w="1843"/>
        <w:gridCol w:w="2835"/>
        <w:gridCol w:w="4678"/>
        <w:gridCol w:w="4208"/>
      </w:tblGrid>
      <w:tr w:rsidR="00C72C3A" w:rsidRPr="002654C7" w14:paraId="2FDC0263" w14:textId="77777777" w:rsidTr="003C2A9F">
        <w:trPr>
          <w:trHeight w:val="194"/>
        </w:trPr>
        <w:tc>
          <w:tcPr>
            <w:tcW w:w="1843" w:type="dxa"/>
          </w:tcPr>
          <w:p w14:paraId="11B31757" w14:textId="77777777" w:rsidR="00C72C3A" w:rsidRDefault="00C72C3A" w:rsidP="00AA34F3">
            <w:pPr>
              <w:pStyle w:val="Body"/>
              <w:widowControl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re properties</w:t>
            </w:r>
          </w:p>
          <w:p w14:paraId="1E932EF0" w14:textId="77777777" w:rsidR="00C72C3A" w:rsidRPr="00A46005" w:rsidRDefault="00C72C3A" w:rsidP="00AA34F3">
            <w:pPr>
              <w:pStyle w:val="Body"/>
              <w:widowControl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Definition</w:t>
            </w:r>
          </w:p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C67DC" w14:textId="77777777" w:rsidR="00C72C3A" w:rsidRPr="00A46005" w:rsidRDefault="00C72C3A" w:rsidP="00AA34F3">
            <w:pPr>
              <w:pStyle w:val="Body"/>
              <w:widowControl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6005">
              <w:rPr>
                <w:rFonts w:ascii="Times New Roman" w:hAnsi="Times New Roman" w:cs="Times New Roman"/>
                <w:b/>
                <w:bCs/>
                <w:lang w:val="en-US"/>
              </w:rPr>
              <w:t>Individual Agency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Mode</w:t>
            </w:r>
          </w:p>
        </w:tc>
        <w:tc>
          <w:tcPr>
            <w:tcW w:w="46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91F04" w14:textId="77777777" w:rsidR="00C72C3A" w:rsidRPr="00A46005" w:rsidRDefault="00C72C3A" w:rsidP="00AA34F3">
            <w:pPr>
              <w:pStyle w:val="Body"/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46005">
              <w:rPr>
                <w:rFonts w:ascii="Times New Roman" w:hAnsi="Times New Roman" w:cs="Times New Roman"/>
                <w:b/>
                <w:bCs/>
              </w:rPr>
              <w:t xml:space="preserve">Proxy </w:t>
            </w:r>
            <w:proofErr w:type="spellStart"/>
            <w:r w:rsidRPr="00A46005">
              <w:rPr>
                <w:rFonts w:ascii="Times New Roman" w:hAnsi="Times New Roman" w:cs="Times New Roman"/>
                <w:b/>
                <w:bCs/>
              </w:rPr>
              <w:t>Agency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Mode</w:t>
            </w:r>
            <w:proofErr w:type="spellEnd"/>
          </w:p>
        </w:tc>
        <w:tc>
          <w:tcPr>
            <w:tcW w:w="42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7A9DB" w14:textId="77777777" w:rsidR="00C72C3A" w:rsidRPr="00A46005" w:rsidRDefault="00C72C3A" w:rsidP="00AA34F3">
            <w:pPr>
              <w:pStyle w:val="Body"/>
              <w:widowControl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46005">
              <w:rPr>
                <w:rFonts w:ascii="Times New Roman" w:hAnsi="Times New Roman" w:cs="Times New Roman"/>
                <w:b/>
                <w:bCs/>
                <w:lang w:val="en-US"/>
              </w:rPr>
              <w:t>Collective Agency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Mode</w:t>
            </w:r>
          </w:p>
        </w:tc>
      </w:tr>
      <w:tr w:rsidR="00C72C3A" w:rsidRPr="002654C7" w14:paraId="1C97E8B0" w14:textId="77777777" w:rsidTr="003C2A9F">
        <w:trPr>
          <w:trHeight w:val="3332"/>
        </w:trPr>
        <w:tc>
          <w:tcPr>
            <w:tcW w:w="1843" w:type="dxa"/>
            <w:vAlign w:val="center"/>
          </w:tcPr>
          <w:p w14:paraId="265462EA" w14:textId="77777777" w:rsidR="00C72C3A" w:rsidRPr="002654C7" w:rsidRDefault="00C72C3A" w:rsidP="00AA34F3">
            <w:pPr>
              <w:pStyle w:val="Body"/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A) Forethought</w:t>
            </w:r>
            <w:r w:rsidRPr="003F483F">
              <w:rPr>
                <w:lang w:val="en-US"/>
              </w:rPr>
              <w:t xml:space="preserve"> </w:t>
            </w:r>
            <w:r w:rsidRPr="0030244B">
              <w:rPr>
                <w:rFonts w:ascii="Times New Roman" w:hAnsi="Times New Roman" w:cs="Times New Roman"/>
                <w:lang w:val="en-US"/>
              </w:rPr>
              <w:t xml:space="preserve">involves “the temporal extension of agency” and “set[ting] goals and </w:t>
            </w:r>
            <w:proofErr w:type="spellStart"/>
            <w:r w:rsidRPr="0030244B">
              <w:rPr>
                <w:rFonts w:ascii="Times New Roman" w:hAnsi="Times New Roman" w:cs="Times New Roman"/>
                <w:lang w:val="en-US"/>
              </w:rPr>
              <w:t>anticipat</w:t>
            </w:r>
            <w:proofErr w:type="spellEnd"/>
            <w:r w:rsidRPr="0030244B">
              <w:rPr>
                <w:rFonts w:ascii="Times New Roman" w:hAnsi="Times New Roman" w:cs="Times New Roman"/>
                <w:lang w:val="en-US"/>
              </w:rPr>
              <w:t>[</w:t>
            </w:r>
            <w:proofErr w:type="spellStart"/>
            <w:r w:rsidRPr="0030244B">
              <w:rPr>
                <w:rFonts w:ascii="Times New Roman" w:hAnsi="Times New Roman" w:cs="Times New Roman"/>
                <w:lang w:val="en-US"/>
              </w:rPr>
              <w:t>ing</w:t>
            </w:r>
            <w:proofErr w:type="spellEnd"/>
            <w:r w:rsidRPr="0030244B">
              <w:rPr>
                <w:rFonts w:ascii="Times New Roman" w:hAnsi="Times New Roman" w:cs="Times New Roman"/>
                <w:lang w:val="en-US"/>
              </w:rPr>
              <w:t>] likely outcomes of prospective actions to guide and motivate their efforts” (Bandura, 2006, p. 164).</w:t>
            </w:r>
          </w:p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36169" w14:textId="77777777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>A1. I imagine possible situations (e</w:t>
            </w:r>
            <w:r>
              <w:rPr>
                <w:rFonts w:ascii="Times New Roman" w:hAnsi="Times New Roman" w:cs="Times New Roman"/>
                <w:lang w:val="en-US"/>
              </w:rPr>
              <w:t>.g</w:t>
            </w:r>
            <w:r w:rsidRPr="002654C7">
              <w:rPr>
                <w:rFonts w:ascii="Times New Roman" w:hAnsi="Times New Roman" w:cs="Times New Roman"/>
                <w:lang w:val="en-US"/>
              </w:rPr>
              <w:t xml:space="preserve">., at home or school) where I can combat climate change. </w:t>
            </w:r>
          </w:p>
          <w:p w14:paraId="159CA7AE" w14:textId="77777777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</w:p>
          <w:p w14:paraId="35D969F8" w14:textId="77777777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>A2. I think about the possible consequences of my behaviors when I set a plan to reduce climate change.</w:t>
            </w:r>
          </w:p>
          <w:p w14:paraId="70C32BED" w14:textId="77777777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A3. I think about the future of the planet in the coming years if I don’t do anything to combat climate change.  </w:t>
            </w:r>
          </w:p>
          <w:p w14:paraId="0A792554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>A4. I think about the different actions I can take to combat climate change.</w:t>
            </w:r>
          </w:p>
        </w:tc>
        <w:tc>
          <w:tcPr>
            <w:tcW w:w="46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9AF4D" w14:textId="77777777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3F483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654C7">
              <w:rPr>
                <w:rFonts w:ascii="Times New Roman" w:hAnsi="Times New Roman" w:cs="Times New Roman"/>
                <w:lang w:val="en-US"/>
              </w:rPr>
              <w:t xml:space="preserve">A1. I imagine possible situations where I can influence people with knowledge and/or resources to combat climate change when it is not within my reach to do it alone. </w:t>
            </w:r>
          </w:p>
          <w:p w14:paraId="76E7081E" w14:textId="77777777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>A2. I think about the possible consequences of my behaviors when I set a plan to influence people with knowledge and/or resources to combat climate change.</w:t>
            </w:r>
          </w:p>
          <w:p w14:paraId="3C78EDE6" w14:textId="77777777" w:rsidR="003C2A9F" w:rsidRDefault="003C2A9F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</w:p>
          <w:p w14:paraId="182F5D5D" w14:textId="070741EE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A46005">
              <w:rPr>
                <w:rFonts w:ascii="Times New Roman" w:hAnsi="Times New Roman" w:cs="Times New Roman"/>
                <w:lang w:val="en-US"/>
              </w:rPr>
              <w:t>A3. I think about the future of the planet in the coming years if I don’t influence people with knowledge and/or resources to combat climate change.</w:t>
            </w:r>
          </w:p>
          <w:p w14:paraId="00BD5A6F" w14:textId="77777777" w:rsidR="003C2A9F" w:rsidRDefault="003C2A9F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</w:p>
          <w:p w14:paraId="6C1D7301" w14:textId="5E871F01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>A4. I think about the different actions (</w:t>
            </w:r>
            <w:r>
              <w:rPr>
                <w:rFonts w:ascii="Times New Roman" w:hAnsi="Times New Roman" w:cs="Times New Roman"/>
                <w:lang w:val="en-US"/>
              </w:rPr>
              <w:t>e.g.,</w:t>
            </w:r>
            <w:r w:rsidRPr="002654C7">
              <w:rPr>
                <w:rFonts w:ascii="Times New Roman" w:hAnsi="Times New Roman" w:cs="Times New Roman"/>
                <w:lang w:val="en-US"/>
              </w:rPr>
              <w:t xml:space="preserve"> informal conversations, social media posts) that can contribute to influencing people with knowledge and/or resources to combat climate change when it is not within my reach to do it alone.</w:t>
            </w:r>
          </w:p>
        </w:tc>
        <w:tc>
          <w:tcPr>
            <w:tcW w:w="42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1CC5F" w14:textId="77777777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A1. I imagine possible situations where I can combat climate change with groups/associations/institutions through collective actions. </w:t>
            </w:r>
          </w:p>
          <w:p w14:paraId="4B9A3EA3" w14:textId="77777777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>A2. I think about the possible consequences of my behaviors when I set a plan to combat climate change with groups/associations/institutions.</w:t>
            </w:r>
          </w:p>
          <w:p w14:paraId="1748CA57" w14:textId="77777777" w:rsidR="003C2A9F" w:rsidRDefault="003C2A9F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</w:p>
          <w:p w14:paraId="7761E328" w14:textId="064B715E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>A3. I think about the future of the planet in the coming years if I don’t carry out actions with groups/associations/institutions to combat climate change.</w:t>
            </w:r>
          </w:p>
          <w:p w14:paraId="01545D9C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>A4. I think about the different actions I can take with groups/associations/institutions to combat climate change.</w:t>
            </w:r>
          </w:p>
        </w:tc>
      </w:tr>
      <w:tr w:rsidR="00C72C3A" w:rsidRPr="002654C7" w14:paraId="4CABC1A9" w14:textId="77777777" w:rsidTr="003C2A9F">
        <w:trPr>
          <w:trHeight w:val="184"/>
        </w:trPr>
        <w:tc>
          <w:tcPr>
            <w:tcW w:w="1843" w:type="dxa"/>
            <w:vAlign w:val="center"/>
          </w:tcPr>
          <w:p w14:paraId="0AC67891" w14:textId="77777777" w:rsidR="00C72C3A" w:rsidRPr="002654C7" w:rsidRDefault="00C72C3A" w:rsidP="00AA34F3">
            <w:pPr>
              <w:pStyle w:val="Body"/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B) Self-reactiveness</w:t>
            </w:r>
            <w:r w:rsidRPr="003F483F">
              <w:rPr>
                <w:lang w:val="en-US"/>
              </w:rPr>
              <w:t xml:space="preserve"> </w:t>
            </w:r>
            <w:r w:rsidRPr="0030244B">
              <w:rPr>
                <w:rFonts w:ascii="Times New Roman" w:hAnsi="Times New Roman" w:cs="Times New Roman"/>
                <w:lang w:val="en-US"/>
              </w:rPr>
              <w:t>is to motivate and regulate the execution of action plans” (Bandura, 2001, p. 8).</w:t>
            </w:r>
          </w:p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BFC5F" w14:textId="77777777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B1. I carry out environmentally friendly actions to fulfill my plan to reduce climate change. </w:t>
            </w:r>
          </w:p>
          <w:p w14:paraId="15DDB8B8" w14:textId="77777777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>B2. I keep analyzing my strategies and actions to achieve my goal of reducing climate change.</w:t>
            </w:r>
          </w:p>
          <w:p w14:paraId="760431CC" w14:textId="77777777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>B3. I change my behaviors when I realize they do not help combat climate change.</w:t>
            </w:r>
          </w:p>
          <w:p w14:paraId="6983EC86" w14:textId="77777777" w:rsidR="003C2A9F" w:rsidRDefault="003C2A9F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</w:p>
          <w:p w14:paraId="19F75FD7" w14:textId="4EC7FEB9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>B4. I try to stay motivated to combat climate change.</w:t>
            </w:r>
          </w:p>
        </w:tc>
        <w:tc>
          <w:tcPr>
            <w:tcW w:w="46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70FB" w14:textId="77777777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B1. I influence people with knowledge and/or resources to combat climate change when it is not within my reach to do it alone. </w:t>
            </w:r>
          </w:p>
          <w:p w14:paraId="0B0F17AA" w14:textId="77777777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>B2. I keep analyzing my strategies and actions to influence people with knowledge and/or resources to help me achieve my goal of reducing climate change.</w:t>
            </w:r>
          </w:p>
          <w:p w14:paraId="561BEECF" w14:textId="77777777" w:rsidR="003C2A9F" w:rsidRDefault="003C2A9F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</w:p>
          <w:p w14:paraId="5D0B9D5D" w14:textId="7B430B78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>B3. I change my strategies when I realize I am not able to influence people with knowledge and/or resources to combat climate change.</w:t>
            </w:r>
          </w:p>
          <w:p w14:paraId="7107AEC0" w14:textId="77777777" w:rsidR="003C2A9F" w:rsidRDefault="003C2A9F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</w:p>
          <w:p w14:paraId="21A0D300" w14:textId="60712E3C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B4. I try to stay motivated to influence people with knowledge and/or resources to combat climate change </w:t>
            </w:r>
            <w:r w:rsidRPr="002654C7">
              <w:rPr>
                <w:rFonts w:ascii="Times New Roman" w:hAnsi="Times New Roman" w:cs="Times New Roman"/>
                <w:lang w:val="en-US"/>
              </w:rPr>
              <w:lastRenderedPageBreak/>
              <w:t>when it is not within my reach to do it alone.</w:t>
            </w:r>
          </w:p>
        </w:tc>
        <w:tc>
          <w:tcPr>
            <w:tcW w:w="42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B7527" w14:textId="77777777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lastRenderedPageBreak/>
              <w:t xml:space="preserve">B1. I carry out actions with groups/associations/institutions to combat climate change. </w:t>
            </w:r>
          </w:p>
          <w:p w14:paraId="655A1DF3" w14:textId="77777777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B2. </w:t>
            </w:r>
            <w:r w:rsidRPr="00A94C26">
              <w:rPr>
                <w:rFonts w:ascii="Times New Roman" w:hAnsi="Times New Roman" w:cs="Times New Roman"/>
                <w:lang w:val="en-US"/>
              </w:rPr>
              <w:t xml:space="preserve">I keep analyzing the strategies and actions I carry out with groups/associations/institutions to achieve my goal of reducing climate change. </w:t>
            </w:r>
          </w:p>
          <w:p w14:paraId="49E4707E" w14:textId="77777777" w:rsidR="003C2A9F" w:rsidRDefault="003C2A9F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</w:p>
          <w:p w14:paraId="4D3BE9BD" w14:textId="08A55617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B3. I change my strategies when I realize I am not able to carry out actions with groups/associations/institutions to combat climate change.  </w:t>
            </w:r>
          </w:p>
          <w:p w14:paraId="0E82D82C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>B4. I try to stay motivated to combat climate change with groups/associations/institutions.</w:t>
            </w:r>
          </w:p>
        </w:tc>
      </w:tr>
      <w:tr w:rsidR="00C72C3A" w:rsidRPr="002654C7" w14:paraId="496BA90D" w14:textId="77777777" w:rsidTr="003C2A9F">
        <w:trPr>
          <w:trHeight w:val="1767"/>
        </w:trPr>
        <w:tc>
          <w:tcPr>
            <w:tcW w:w="1843" w:type="dxa"/>
            <w:vAlign w:val="center"/>
          </w:tcPr>
          <w:p w14:paraId="74315AA4" w14:textId="77777777" w:rsidR="00C72C3A" w:rsidRDefault="00C72C3A" w:rsidP="00AA34F3">
            <w:pPr>
              <w:pStyle w:val="Body"/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C)</w:t>
            </w:r>
          </w:p>
          <w:p w14:paraId="246F3526" w14:textId="77777777" w:rsidR="00C72C3A" w:rsidRPr="002654C7" w:rsidRDefault="00C72C3A" w:rsidP="00AA34F3">
            <w:pPr>
              <w:pStyle w:val="Body"/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lf-reflectiveness</w:t>
            </w:r>
            <w:r w:rsidRPr="003F483F">
              <w:rPr>
                <w:lang w:val="en-US"/>
              </w:rPr>
              <w:t xml:space="preserve"> </w:t>
            </w:r>
            <w:r w:rsidRPr="0030244B">
              <w:rPr>
                <w:rFonts w:ascii="Times New Roman" w:hAnsi="Times New Roman" w:cs="Times New Roman"/>
                <w:lang w:val="en-US"/>
              </w:rPr>
              <w:t>involves reflection on “their personal efficacy, the soundness of their thoughts and actions, and the meaning of their pursuits and they make corrective adjustments if necessary” (Bandura, 2006a, p. 165).</w:t>
            </w:r>
          </w:p>
        </w:tc>
        <w:tc>
          <w:tcPr>
            <w:tcW w:w="283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6B81D" w14:textId="77777777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C1. I think about the importance of my goal of reducing climate change. </w:t>
            </w:r>
          </w:p>
          <w:p w14:paraId="6EE20B0C" w14:textId="77777777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</w:p>
          <w:p w14:paraId="70CEB561" w14:textId="77777777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>C2. I reflect on my motivation to combat climate change.</w:t>
            </w:r>
          </w:p>
          <w:p w14:paraId="45114B57" w14:textId="77777777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</w:p>
          <w:p w14:paraId="3EFC4328" w14:textId="77777777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>C3. I reflect on whether I managed to adopt effective behaviors to combat climate change and conclude whether it went as planned.</w:t>
            </w:r>
          </w:p>
          <w:p w14:paraId="6EA92421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4E62FC">
              <w:rPr>
                <w:rFonts w:ascii="Times New Roman" w:hAnsi="Times New Roman" w:cs="Times New Roman"/>
                <w:lang w:val="en-US"/>
              </w:rPr>
              <w:t>C4. I think about what I have done and how I can improve to combat climate change.</w:t>
            </w:r>
          </w:p>
        </w:tc>
        <w:tc>
          <w:tcPr>
            <w:tcW w:w="46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BF495" w14:textId="77777777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C1. I think about the importance of influencing people with knowledge and/or resources to combat climate change when it is not within my reach to do it alone. </w:t>
            </w:r>
          </w:p>
          <w:p w14:paraId="310F5EDF" w14:textId="77777777" w:rsidR="003C2A9F" w:rsidRDefault="003C2A9F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</w:p>
          <w:p w14:paraId="3642D5DD" w14:textId="0515D169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>C2. I reflect on my motivation to influence other people with knowledge and/or resources to combat climate change when it is not within my reach to do it alone.</w:t>
            </w:r>
          </w:p>
          <w:p w14:paraId="3D13620B" w14:textId="77777777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C3. I reflect on what I did to influence people with knowledge and/or resources to combat climate change and conclude whether it went as planned.  </w:t>
            </w:r>
          </w:p>
          <w:p w14:paraId="2BA502E9" w14:textId="77777777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</w:p>
          <w:p w14:paraId="746D5FFC" w14:textId="77777777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</w:p>
          <w:p w14:paraId="2308415B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>C4. I think about what I have done and how I can improve to influence people with knowledge and/or resources to combat climate change.</w:t>
            </w:r>
          </w:p>
        </w:tc>
        <w:tc>
          <w:tcPr>
            <w:tcW w:w="42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00ED0" w14:textId="77777777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C1. I think about the importance of participating in actions with groups/associations/institutions to combat climate change. </w:t>
            </w:r>
          </w:p>
          <w:p w14:paraId="5427116F" w14:textId="77777777" w:rsidR="003C2A9F" w:rsidRDefault="003C2A9F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</w:p>
          <w:p w14:paraId="7904F15D" w14:textId="35B74D8E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C2. I reflect on my motivation to combat climate change with groups/associations/institutions. </w:t>
            </w:r>
          </w:p>
          <w:p w14:paraId="4DAC78A4" w14:textId="77777777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</w:p>
          <w:p w14:paraId="6C9D0F28" w14:textId="77777777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>C3. I reflect on my participation in actions with groups/associations/institutions to combat climate change and conclude whether it went as planned.</w:t>
            </w:r>
          </w:p>
          <w:p w14:paraId="605B5ABB" w14:textId="77777777" w:rsidR="00C72C3A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</w:p>
          <w:p w14:paraId="6E5C2293" w14:textId="77777777" w:rsidR="003C2A9F" w:rsidRDefault="003C2A9F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</w:p>
          <w:p w14:paraId="2BB492AC" w14:textId="79D4A8C9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>C4. I think about what I have done and how I can improve to combat climate change with groups/associations/institutions.</w:t>
            </w:r>
          </w:p>
        </w:tc>
      </w:tr>
    </w:tbl>
    <w:p w14:paraId="42412606" w14:textId="77777777" w:rsidR="00C72C3A" w:rsidRDefault="00C72C3A" w:rsidP="00C72C3A">
      <w:pPr>
        <w:pStyle w:val="Body"/>
        <w:widowControl w:val="0"/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94C26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</w:t>
      </w:r>
      <w:r w:rsidRPr="0081155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US"/>
        </w:rPr>
        <w:t>Items were alternated in the version administrated in the study (</w:t>
      </w:r>
      <w:r w:rsidRPr="0030244B">
        <w:rPr>
          <w:rFonts w:ascii="Times New Roman" w:hAnsi="Times New Roman" w:cs="Times New Roman"/>
          <w:sz w:val="20"/>
          <w:szCs w:val="20"/>
          <w:lang w:val="en-US"/>
        </w:rPr>
        <w:t>see A</w:t>
      </w:r>
      <w:r>
        <w:rPr>
          <w:rFonts w:ascii="Times New Roman" w:hAnsi="Times New Roman" w:cs="Times New Roman"/>
          <w:sz w:val="20"/>
          <w:szCs w:val="20"/>
          <w:lang w:val="en-US"/>
        </w:rPr>
        <w:t>ppendix</w:t>
      </w:r>
      <w:r w:rsidRPr="0030244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B). A bilingual researcher translated the Portuguese version of the items into English</w:t>
      </w:r>
      <w:r w:rsidRPr="0081155C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Response options range from 1 to 5 as follows: </w:t>
      </w:r>
      <w:r w:rsidRPr="00A46005">
        <w:rPr>
          <w:rFonts w:ascii="Times New Roman" w:hAnsi="Times New Roman" w:cs="Times New Roman"/>
          <w:sz w:val="20"/>
          <w:szCs w:val="20"/>
          <w:lang w:val="en-US"/>
        </w:rPr>
        <w:t>1. Never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A46005">
        <w:rPr>
          <w:rFonts w:ascii="Times New Roman" w:hAnsi="Times New Roman" w:cs="Times New Roman"/>
          <w:sz w:val="20"/>
          <w:szCs w:val="20"/>
          <w:lang w:val="en-US"/>
        </w:rPr>
        <w:t xml:space="preserve"> 2. A few tim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A46005">
        <w:rPr>
          <w:rFonts w:ascii="Times New Roman" w:hAnsi="Times New Roman" w:cs="Times New Roman"/>
          <w:sz w:val="20"/>
          <w:szCs w:val="20"/>
          <w:lang w:val="en-US"/>
        </w:rPr>
        <w:t>3. Sometim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A46005">
        <w:rPr>
          <w:rFonts w:ascii="Times New Roman" w:hAnsi="Times New Roman" w:cs="Times New Roman"/>
          <w:sz w:val="20"/>
          <w:szCs w:val="20"/>
          <w:lang w:val="en-US"/>
        </w:rPr>
        <w:t>4. A lot of times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A46005">
        <w:rPr>
          <w:rFonts w:ascii="Times New Roman" w:hAnsi="Times New Roman" w:cs="Times New Roman"/>
          <w:sz w:val="20"/>
          <w:szCs w:val="20"/>
          <w:lang w:val="en-US"/>
        </w:rPr>
        <w:t xml:space="preserve"> 5. Alway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547E870" w14:textId="77777777" w:rsidR="00C72C3A" w:rsidRDefault="00C72C3A" w:rsidP="00C72C3A">
      <w:pPr>
        <w:pStyle w:val="Body"/>
        <w:widowControl w:val="0"/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288025C" w14:textId="77777777" w:rsidR="00C72C3A" w:rsidRPr="0081155C" w:rsidRDefault="00C72C3A" w:rsidP="00C72C3A">
      <w:pPr>
        <w:pStyle w:val="Body"/>
        <w:widowControl w:val="0"/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DB2BD35" w14:textId="77777777" w:rsidR="00C72C3A" w:rsidRDefault="00C72C3A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AF7B06F" w14:textId="77777777" w:rsidR="00C72C3A" w:rsidRDefault="00C72C3A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  <w:sectPr w:rsidR="00C72C3A" w:rsidSect="00C72C3A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44908F45" w14:textId="7BA46352" w:rsidR="00C72C3A" w:rsidRDefault="00C72C3A" w:rsidP="00C72C3A">
      <w:pPr>
        <w:pStyle w:val="Body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C2A9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3C2A9F" w:rsidRPr="003C2A9F">
        <w:rPr>
          <w:rFonts w:ascii="Times New Roman" w:hAnsi="Times New Roman" w:cs="Times New Roman"/>
          <w:b/>
          <w:bCs/>
          <w:sz w:val="24"/>
          <w:szCs w:val="24"/>
          <w:lang w:val="en-US"/>
        </w:rPr>
        <w:t>2.</w:t>
      </w:r>
      <w:r w:rsidR="003C2A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2A9F">
        <w:rPr>
          <w:rFonts w:ascii="Times New Roman" w:hAnsi="Times New Roman" w:cs="Times New Roman"/>
          <w:sz w:val="24"/>
          <w:szCs w:val="24"/>
          <w:lang w:val="en-US"/>
        </w:rPr>
        <w:t>Adolescents’ Agency Toward Climate Change Scales (AGENTC</w:t>
      </w:r>
      <w:r w:rsidRPr="003C2A9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3C2A9F">
        <w:rPr>
          <w:rFonts w:ascii="Times New Roman" w:hAnsi="Times New Roman" w:cs="Times New Roman"/>
          <w:sz w:val="24"/>
          <w:szCs w:val="24"/>
          <w:lang w:val="en-US"/>
        </w:rPr>
        <w:t xml:space="preserve">-S) – Translated Version </w:t>
      </w:r>
      <w:proofErr w:type="gramStart"/>
      <w:r w:rsidRPr="003C2A9F">
        <w:rPr>
          <w:rFonts w:ascii="Times New Roman" w:hAnsi="Times New Roman" w:cs="Times New Roman"/>
          <w:sz w:val="24"/>
          <w:szCs w:val="24"/>
          <w:lang w:val="en-US"/>
        </w:rPr>
        <w:t>Into</w:t>
      </w:r>
      <w:proofErr w:type="gramEnd"/>
      <w:r w:rsidRPr="003C2A9F">
        <w:rPr>
          <w:rFonts w:ascii="Times New Roman" w:hAnsi="Times New Roman" w:cs="Times New Roman"/>
          <w:sz w:val="24"/>
          <w:szCs w:val="24"/>
          <w:lang w:val="en-US"/>
        </w:rPr>
        <w:t xml:space="preserve"> English</w:t>
      </w:r>
    </w:p>
    <w:p w14:paraId="769096C7" w14:textId="77777777" w:rsidR="003C2A9F" w:rsidRPr="00EE2404" w:rsidRDefault="003C2A9F" w:rsidP="00C72C3A">
      <w:pPr>
        <w:pStyle w:val="Body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tbl>
      <w:tblPr>
        <w:tblStyle w:val="TableNormal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4515"/>
        <w:gridCol w:w="4516"/>
        <w:gridCol w:w="4513"/>
      </w:tblGrid>
      <w:tr w:rsidR="00C72C3A" w:rsidRPr="002654C7" w14:paraId="22BB595F" w14:textId="77777777" w:rsidTr="00AA34F3">
        <w:trPr>
          <w:trHeight w:val="122"/>
        </w:trPr>
        <w:tc>
          <w:tcPr>
            <w:tcW w:w="5000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51CB6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654C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o combat climate change you can act in different ways, for example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through</w:t>
            </w:r>
            <w:r w:rsidRPr="002654C7">
              <w:rPr>
                <w:rFonts w:ascii="Times New Roman" w:hAnsi="Times New Roman" w:cs="Times New Roman"/>
                <w:b/>
                <w:bCs/>
                <w:lang w:val="en-US"/>
              </w:rPr>
              <w:t>:</w:t>
            </w:r>
          </w:p>
        </w:tc>
      </w:tr>
      <w:tr w:rsidR="00C72C3A" w:rsidRPr="002654C7" w14:paraId="7EB2CE85" w14:textId="77777777" w:rsidTr="00AA34F3">
        <w:trPr>
          <w:trHeight w:val="1577"/>
        </w:trPr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050AE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b/>
                <w:bCs/>
                <w:lang w:val="en-US"/>
              </w:rPr>
              <w:t>Individual action</w:t>
            </w:r>
            <w:r w:rsidRPr="002654C7">
              <w:rPr>
                <w:rFonts w:ascii="Times New Roman" w:hAnsi="Times New Roman" w:cs="Times New Roman"/>
                <w:lang w:val="en-US"/>
              </w:rPr>
              <w:t xml:space="preserve"> - things you can do yourself </w:t>
            </w:r>
            <w:r>
              <w:rPr>
                <w:rFonts w:ascii="Times New Roman" w:hAnsi="Times New Roman" w:cs="Times New Roman"/>
                <w:lang w:val="en-US"/>
              </w:rPr>
              <w:t>daily</w:t>
            </w:r>
            <w:r w:rsidRPr="002654C7">
              <w:rPr>
                <w:rFonts w:ascii="Times New Roman" w:hAnsi="Times New Roman" w:cs="Times New Roman"/>
                <w:lang w:val="en-US"/>
              </w:rPr>
              <w:t xml:space="preserve"> (e</w:t>
            </w:r>
            <w:r>
              <w:rPr>
                <w:rFonts w:ascii="Times New Roman" w:hAnsi="Times New Roman" w:cs="Times New Roman"/>
                <w:lang w:val="en-US"/>
              </w:rPr>
              <w:t>.g</w:t>
            </w:r>
            <w:r w:rsidRPr="002654C7">
              <w:rPr>
                <w:rFonts w:ascii="Times New Roman" w:hAnsi="Times New Roman" w:cs="Times New Roman"/>
                <w:lang w:val="en-US"/>
              </w:rPr>
              <w:t>., recycl</w:t>
            </w:r>
            <w:r>
              <w:rPr>
                <w:rFonts w:ascii="Times New Roman" w:hAnsi="Times New Roman" w:cs="Times New Roman"/>
                <w:lang w:val="en-US"/>
              </w:rPr>
              <w:t>ing</w:t>
            </w:r>
            <w:r w:rsidRPr="002654C7">
              <w:rPr>
                <w:rFonts w:ascii="Times New Roman" w:hAnsi="Times New Roman" w:cs="Times New Roman"/>
                <w:lang w:val="en-US"/>
              </w:rPr>
              <w:t>, sav</w:t>
            </w:r>
            <w:r>
              <w:rPr>
                <w:rFonts w:ascii="Times New Roman" w:hAnsi="Times New Roman" w:cs="Times New Roman"/>
                <w:lang w:val="en-US"/>
              </w:rPr>
              <w:t>ing</w:t>
            </w:r>
            <w:r w:rsidRPr="002654C7">
              <w:rPr>
                <w:rFonts w:ascii="Times New Roman" w:hAnsi="Times New Roman" w:cs="Times New Roman"/>
                <w:lang w:val="en-US"/>
              </w:rPr>
              <w:t xml:space="preserve"> energy)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2654C7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3DB68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654C7">
              <w:rPr>
                <w:rFonts w:ascii="Times New Roman" w:hAnsi="Times New Roman" w:cs="Times New Roman"/>
                <w:b/>
                <w:bCs/>
                <w:lang w:val="en-US"/>
              </w:rPr>
              <w:t>Influential action</w:t>
            </w:r>
            <w:r w:rsidRPr="002654C7">
              <w:rPr>
                <w:rFonts w:ascii="Times New Roman" w:hAnsi="Times New Roman" w:cs="Times New Roman"/>
                <w:lang w:val="en-US"/>
              </w:rPr>
              <w:t xml:space="preserve"> - influencing other people with knowledge and/or resources to do something when you can’t do it by yourself (e.</w:t>
            </w:r>
            <w:r>
              <w:rPr>
                <w:rFonts w:ascii="Times New Roman" w:hAnsi="Times New Roman" w:cs="Times New Roman"/>
                <w:lang w:val="en-US"/>
              </w:rPr>
              <w:t>g.</w:t>
            </w:r>
            <w:r w:rsidRPr="002654C7">
              <w:rPr>
                <w:rFonts w:ascii="Times New Roman" w:hAnsi="Times New Roman" w:cs="Times New Roman"/>
                <w:lang w:val="en-US"/>
              </w:rPr>
              <w:t xml:space="preserve">, influencing your family members to buy an electric appliance </w:t>
            </w:r>
            <w:r>
              <w:rPr>
                <w:rFonts w:ascii="Times New Roman" w:hAnsi="Times New Roman" w:cs="Times New Roman"/>
                <w:lang w:val="en-US"/>
              </w:rPr>
              <w:t>with more efficient energy consumption or speaking with a local politician to implement measures to</w:t>
            </w:r>
            <w:r w:rsidRPr="002654C7">
              <w:rPr>
                <w:rFonts w:ascii="Times New Roman" w:hAnsi="Times New Roman" w:cs="Times New Roman"/>
                <w:lang w:val="en-US"/>
              </w:rPr>
              <w:t xml:space="preserve"> fight climate change).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489B0" w14:textId="13681E81" w:rsidR="00C72C3A" w:rsidRPr="00835C37" w:rsidRDefault="00C72C3A" w:rsidP="00CD332F">
            <w:pPr>
              <w:pStyle w:val="Body"/>
              <w:widowControl w:val="0"/>
            </w:pPr>
            <w:r w:rsidRPr="002654C7">
              <w:rPr>
                <w:rFonts w:ascii="Times New Roman" w:hAnsi="Times New Roman" w:cs="Times New Roman"/>
                <w:b/>
                <w:bCs/>
                <w:lang w:val="en-US"/>
              </w:rPr>
              <w:t>Group action</w:t>
            </w:r>
            <w:r w:rsidRPr="002654C7">
              <w:rPr>
                <w:rFonts w:ascii="Times New Roman" w:hAnsi="Times New Roman" w:cs="Times New Roman"/>
                <w:lang w:val="en-US"/>
              </w:rPr>
              <w:t xml:space="preserve"> - when you join groups (e.</w:t>
            </w:r>
            <w:r>
              <w:rPr>
                <w:rFonts w:ascii="Times New Roman" w:hAnsi="Times New Roman" w:cs="Times New Roman"/>
                <w:lang w:val="en-US"/>
              </w:rPr>
              <w:t>g.</w:t>
            </w:r>
            <w:r w:rsidRPr="002654C7">
              <w:rPr>
                <w:rFonts w:ascii="Times New Roman" w:hAnsi="Times New Roman" w:cs="Times New Roman"/>
                <w:lang w:val="en-US"/>
              </w:rPr>
              <w:t>, class, youth groups, clubs, scouts) or associations/institutions and work as a team (e.</w:t>
            </w:r>
            <w:r>
              <w:rPr>
                <w:rFonts w:ascii="Times New Roman" w:hAnsi="Times New Roman" w:cs="Times New Roman"/>
                <w:lang w:val="en-US"/>
              </w:rPr>
              <w:t>g.</w:t>
            </w:r>
            <w:r w:rsidRPr="002654C7">
              <w:rPr>
                <w:rFonts w:ascii="Times New Roman" w:hAnsi="Times New Roman" w:cs="Times New Roman"/>
                <w:lang w:val="en-US"/>
              </w:rPr>
              <w:t>, collecti</w:t>
            </w:r>
            <w:r>
              <w:rPr>
                <w:rFonts w:ascii="Times New Roman" w:hAnsi="Times New Roman" w:cs="Times New Roman"/>
                <w:lang w:val="en-US"/>
              </w:rPr>
              <w:t>ng</w:t>
            </w:r>
            <w:r w:rsidRPr="002654C7">
              <w:rPr>
                <w:rFonts w:ascii="Times New Roman" w:hAnsi="Times New Roman" w:cs="Times New Roman"/>
                <w:lang w:val="en-US"/>
              </w:rPr>
              <w:t xml:space="preserve"> trash/garbage on beaches, participat</w:t>
            </w:r>
            <w:r>
              <w:rPr>
                <w:rFonts w:ascii="Times New Roman" w:hAnsi="Times New Roman" w:cs="Times New Roman"/>
                <w:lang w:val="en-US"/>
              </w:rPr>
              <w:t>ing</w:t>
            </w:r>
            <w:r w:rsidRPr="002654C7">
              <w:rPr>
                <w:rFonts w:ascii="Times New Roman" w:hAnsi="Times New Roman" w:cs="Times New Roman"/>
                <w:lang w:val="en-US"/>
              </w:rPr>
              <w:t xml:space="preserve"> in protests,</w:t>
            </w:r>
            <w:r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Pr="002654C7">
              <w:rPr>
                <w:rFonts w:ascii="Times New Roman" w:hAnsi="Times New Roman" w:cs="Times New Roman"/>
                <w:lang w:val="en-US"/>
              </w:rPr>
              <w:t xml:space="preserve"> organiz</w:t>
            </w:r>
            <w:r>
              <w:rPr>
                <w:rFonts w:ascii="Times New Roman" w:hAnsi="Times New Roman" w:cs="Times New Roman"/>
                <w:lang w:val="en-US"/>
              </w:rPr>
              <w:t>ing</w:t>
            </w:r>
            <w:r w:rsidRPr="002654C7">
              <w:rPr>
                <w:rFonts w:ascii="Times New Roman" w:hAnsi="Times New Roman" w:cs="Times New Roman"/>
                <w:lang w:val="en-US"/>
              </w:rPr>
              <w:t xml:space="preserve"> debates at school). </w:t>
            </w:r>
          </w:p>
        </w:tc>
      </w:tr>
      <w:tr w:rsidR="00C72C3A" w:rsidRPr="002654C7" w14:paraId="2CC8AAA6" w14:textId="77777777" w:rsidTr="00AA34F3">
        <w:trPr>
          <w:trHeight w:val="638"/>
        </w:trPr>
        <w:tc>
          <w:tcPr>
            <w:tcW w:w="5000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9BD41" w14:textId="77777777" w:rsidR="00C72C3A" w:rsidRPr="00835C37" w:rsidRDefault="00C72C3A" w:rsidP="00AA34F3">
            <w:pPr>
              <w:pStyle w:val="Body"/>
              <w:widowControl w:val="0"/>
              <w:rPr>
                <w:rFonts w:ascii="Times New Roman" w:eastAsia="Calibri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ext, you will have to indicate how often you think of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and</w:t>
            </w:r>
            <w:r w:rsidRPr="002654C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perform each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action</w:t>
            </w:r>
            <w:r w:rsidRPr="002654C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 </w:t>
            </w:r>
            <w:r w:rsidRPr="002654C7">
              <w:rPr>
                <w:rFonts w:ascii="Times New Roman" w:hAnsi="Times New Roman" w:cs="Times New Roman"/>
                <w:lang w:val="en-US"/>
              </w:rPr>
              <w:t>Right or wrong responses do not exist. The important thing is that you feel free to choose the option that best fits your case.</w:t>
            </w:r>
          </w:p>
          <w:p w14:paraId="06CE20B0" w14:textId="77777777" w:rsidR="00C72C3A" w:rsidRPr="002654C7" w:rsidRDefault="00C72C3A" w:rsidP="00AA34F3">
            <w:pPr>
              <w:pStyle w:val="Body"/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>1. Never   2. A few times   3. Sometimes   4. A lot of times   5. Always</w:t>
            </w:r>
          </w:p>
        </w:tc>
      </w:tr>
      <w:tr w:rsidR="00C72C3A" w:rsidRPr="002654C7" w14:paraId="7B1C0010" w14:textId="77777777" w:rsidTr="00AA34F3">
        <w:trPr>
          <w:trHeight w:val="764"/>
        </w:trPr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76A50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>A1. I imagine possible situations (e.</w:t>
            </w:r>
            <w:r>
              <w:rPr>
                <w:rFonts w:ascii="Times New Roman" w:hAnsi="Times New Roman" w:cs="Times New Roman"/>
                <w:lang w:val="en-US"/>
              </w:rPr>
              <w:t>g.</w:t>
            </w:r>
            <w:r w:rsidRPr="002654C7">
              <w:rPr>
                <w:rFonts w:ascii="Times New Roman" w:hAnsi="Times New Roman" w:cs="Times New Roman"/>
                <w:lang w:val="en-US"/>
              </w:rPr>
              <w:t xml:space="preserve">, at home or school) where I can combat climate change. 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647E5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A1. I imagine possible situations where I can influence people with knowledge and/or resources to combat climate change when it is not within my reach to do it alone. 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0E4F2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A1. I imagine possible situations where I can combat climate change with groups/associations/institutions through collective actions. </w:t>
            </w:r>
          </w:p>
        </w:tc>
      </w:tr>
      <w:tr w:rsidR="00C72C3A" w:rsidRPr="002654C7" w14:paraId="71534D80" w14:textId="77777777" w:rsidTr="00AA34F3">
        <w:trPr>
          <w:trHeight w:val="524"/>
        </w:trPr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B5215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B1. I carry out environmentally friendly actions to fulfill my plan to reduce climate change. 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8DB9B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B1. I influence people with knowledge and/or resources to combat climate change when it is not within my reach to do it alone. 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D730B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B1. I carry out actions with groups/associations/institutions to combat climate change. </w:t>
            </w:r>
          </w:p>
        </w:tc>
      </w:tr>
      <w:tr w:rsidR="00C72C3A" w:rsidRPr="002654C7" w14:paraId="38C28724" w14:textId="77777777" w:rsidTr="00AA34F3">
        <w:trPr>
          <w:trHeight w:val="777"/>
        </w:trPr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125E8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C1. I think about the importance of my goal </w:t>
            </w:r>
            <w:r>
              <w:rPr>
                <w:rFonts w:ascii="Times New Roman" w:hAnsi="Times New Roman" w:cs="Times New Roman"/>
                <w:lang w:val="en-US"/>
              </w:rPr>
              <w:t>of</w:t>
            </w:r>
            <w:r w:rsidRPr="002654C7">
              <w:rPr>
                <w:rFonts w:ascii="Times New Roman" w:hAnsi="Times New Roman" w:cs="Times New Roman"/>
                <w:lang w:val="en-US"/>
              </w:rPr>
              <w:t xml:space="preserve"> reducing climate change. 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7F93E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C1. I think about the importance of influencing people with knowledge and/or resources to combat climate change when it is not within my reach to do it alone. 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18FB3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C1. I think about the importance of participating in actions with groups/associations/institutions to combat climate change. </w:t>
            </w:r>
          </w:p>
        </w:tc>
      </w:tr>
      <w:tr w:rsidR="00C72C3A" w:rsidRPr="002654C7" w14:paraId="74F5852B" w14:textId="77777777" w:rsidTr="00AA34F3">
        <w:trPr>
          <w:trHeight w:val="893"/>
        </w:trPr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74400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A2. I think about the possible consequences of my behaviors when I set a plan to reduce climate change. 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87843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A2. I think about the possible consequences of my behaviors when I set a plan to influence people with knowledge and/or resources to combat climate change. 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A6805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A2. I think about the possible consequences of my behaviors when I set a plan to combat climate change with groups/associations/institutions. </w:t>
            </w:r>
          </w:p>
        </w:tc>
      </w:tr>
      <w:tr w:rsidR="00C72C3A" w:rsidRPr="002654C7" w14:paraId="65C265C2" w14:textId="77777777" w:rsidTr="00AA34F3">
        <w:trPr>
          <w:trHeight w:val="751"/>
        </w:trPr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2BE68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B2. I keep analyzing my strategies and actions to achieve my goal of reducing climate change. 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F51F5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B2. I keep analyzing my strategies and actions to influence people with knowledge and/or resources </w:t>
            </w:r>
            <w:r>
              <w:rPr>
                <w:rFonts w:ascii="Times New Roman" w:hAnsi="Times New Roman" w:cs="Times New Roman"/>
                <w:lang w:val="en-US"/>
              </w:rPr>
              <w:t xml:space="preserve">to </w:t>
            </w:r>
            <w:r w:rsidRPr="002654C7">
              <w:rPr>
                <w:rFonts w:ascii="Times New Roman" w:hAnsi="Times New Roman" w:cs="Times New Roman"/>
                <w:lang w:val="en-US"/>
              </w:rPr>
              <w:t xml:space="preserve">help me achieve my goal of reducing climate change. 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7E3FE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B2. I keep analyzing the strategies and actions I carry out with groups/associations/institutions to achieve my goal of reducing climate change. </w:t>
            </w:r>
          </w:p>
        </w:tc>
      </w:tr>
      <w:tr w:rsidR="00C72C3A" w:rsidRPr="002654C7" w14:paraId="6E2F4B32" w14:textId="77777777" w:rsidTr="00AA34F3">
        <w:trPr>
          <w:trHeight w:val="751"/>
        </w:trPr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69F30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lastRenderedPageBreak/>
              <w:t>C2. I reflect on my motivation to combat climate change.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5DADD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C2. I reflect on my motivation to influence other people with knowledge and/or resources to combat climate change when it is not within my reach to do it alone. 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A35D0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C2. I reflect on my motivation to combat climate change with groups/associations/institutions. </w:t>
            </w:r>
          </w:p>
        </w:tc>
      </w:tr>
      <w:tr w:rsidR="00C72C3A" w:rsidRPr="002654C7" w14:paraId="4762E52F" w14:textId="77777777" w:rsidTr="00AA34F3">
        <w:trPr>
          <w:trHeight w:val="497"/>
        </w:trPr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4A6D1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A3. I think about the future of the planet in the coming years if I don’t do anything to combat climate change.  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057E5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A3. I think about the future of the planet in the coming years if I don’t influence people with knowledge and/or resources to combat climate change. 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8E055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>A3. I think about the future of the planet in the coming years if I don’t carry out actions with groups/associations/institutions to combat climate change.</w:t>
            </w:r>
          </w:p>
        </w:tc>
      </w:tr>
      <w:tr w:rsidR="00C72C3A" w:rsidRPr="002654C7" w14:paraId="1D5EE693" w14:textId="77777777" w:rsidTr="00AA34F3">
        <w:trPr>
          <w:trHeight w:val="824"/>
        </w:trPr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F20C7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B3. I change my behaviors when I realize they do not help combat climate change. 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950ED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B3. I change my strategies when I realize I am not able to influence people with </w:t>
            </w:r>
            <w:r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Pr="002654C7">
              <w:rPr>
                <w:rFonts w:ascii="Times New Roman" w:hAnsi="Times New Roman" w:cs="Times New Roman"/>
                <w:lang w:val="en-US"/>
              </w:rPr>
              <w:t xml:space="preserve">knowledge and/or resources to combat climate change. 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27DC0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B3. I change my strategies when I realize I am not able to carry out actions with groups/associations/institutions to combat climate change.  </w:t>
            </w:r>
          </w:p>
        </w:tc>
      </w:tr>
      <w:tr w:rsidR="00C72C3A" w:rsidRPr="002654C7" w14:paraId="5AF21DE2" w14:textId="77777777" w:rsidTr="00AA34F3">
        <w:trPr>
          <w:trHeight w:val="571"/>
        </w:trPr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0553E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C3. I reflect on whether I managed to adopt effective behaviors to combat climate change and conclude whether it went as planned. 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31313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C3. I reflect on what I did to influence people with knowledge and/or resources to combat climate change and conclude whether it went as planned.  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F9ACA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C3. I reflect on my participation in actions with groups/associations/institutions to combat climate change and conclude whether it went as planned. </w:t>
            </w:r>
          </w:p>
        </w:tc>
      </w:tr>
      <w:tr w:rsidR="00C72C3A" w:rsidRPr="002654C7" w14:paraId="40B07A98" w14:textId="77777777" w:rsidTr="00AA34F3">
        <w:trPr>
          <w:trHeight w:val="979"/>
        </w:trPr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15387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>A4. I think about the different actions I can take to combat climate change.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E0F27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>A4. I think about the different actions (e.</w:t>
            </w:r>
            <w:r>
              <w:rPr>
                <w:rFonts w:ascii="Times New Roman" w:hAnsi="Times New Roman" w:cs="Times New Roman"/>
                <w:lang w:val="en-US"/>
              </w:rPr>
              <w:t>g.</w:t>
            </w:r>
            <w:r w:rsidRPr="002654C7">
              <w:rPr>
                <w:rFonts w:ascii="Times New Roman" w:hAnsi="Times New Roman" w:cs="Times New Roman"/>
                <w:lang w:val="en-US"/>
              </w:rPr>
              <w:t xml:space="preserve">, informal conversations, social media posts) that can contribute to influencing people with knowledge and/or resources to combat climate change when it is not within my reach to do it alone. 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B80BFB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A4. I think about the different actions I can take with groups/associations/institutions to combat climate change. </w:t>
            </w:r>
          </w:p>
        </w:tc>
      </w:tr>
      <w:tr w:rsidR="00C72C3A" w:rsidRPr="002654C7" w14:paraId="57F4651B" w14:textId="77777777" w:rsidTr="00AA34F3">
        <w:trPr>
          <w:trHeight w:val="644"/>
        </w:trPr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BEDF6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B4. I try to stay motivated to combat climate change. 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4E0EA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B4. I try to stay motivated to influence people with knowledge and/or resources to combat climate change when it is not within my reach to do it alone. 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55616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B4. I try to stay motivated to combat climate change with groups/associations/institutions. </w:t>
            </w:r>
          </w:p>
        </w:tc>
      </w:tr>
      <w:tr w:rsidR="00C72C3A" w:rsidRPr="006E4573" w14:paraId="10D2CFDE" w14:textId="77777777" w:rsidTr="00AA34F3">
        <w:trPr>
          <w:trHeight w:val="533"/>
        </w:trPr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791DA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C4. I think about what I have done and how I can improve to combat climate change. 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33841" w14:textId="77777777" w:rsidR="00C72C3A" w:rsidRPr="002654C7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 xml:space="preserve">C4. I think about what I have done and how I can improve to influence people with knowledge and/or resources to combat climate change. 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1EA34" w14:textId="77777777" w:rsidR="00C72C3A" w:rsidRPr="006E4573" w:rsidRDefault="00C72C3A" w:rsidP="00AA34F3">
            <w:pPr>
              <w:pStyle w:val="Body"/>
              <w:widowControl w:val="0"/>
              <w:rPr>
                <w:rFonts w:ascii="Times New Roman" w:hAnsi="Times New Roman" w:cs="Times New Roman"/>
                <w:lang w:val="en-US"/>
              </w:rPr>
            </w:pPr>
            <w:r w:rsidRPr="002654C7">
              <w:rPr>
                <w:rFonts w:ascii="Times New Roman" w:hAnsi="Times New Roman" w:cs="Times New Roman"/>
                <w:lang w:val="en-US"/>
              </w:rPr>
              <w:t>C4. I think about what I have done and how I can improve to combat climate change with groups/associations/institutions.</w:t>
            </w:r>
            <w:r w:rsidRPr="006E457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</w:tbl>
    <w:p w14:paraId="027D3E9C" w14:textId="77777777" w:rsidR="00C72C3A" w:rsidRDefault="00C72C3A" w:rsidP="00C72C3A">
      <w:pPr>
        <w:pStyle w:val="Body"/>
        <w:widowControl w:val="0"/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4342CA">
        <w:rPr>
          <w:rFonts w:ascii="Times New Roman" w:hAnsi="Times New Roman" w:cs="Times New Roman"/>
          <w:i/>
          <w:iCs/>
          <w:sz w:val="16"/>
          <w:szCs w:val="16"/>
          <w:lang w:val="en-US"/>
        </w:rPr>
        <w:t>Note</w:t>
      </w:r>
      <w:r w:rsidRPr="004342CA">
        <w:rPr>
          <w:rFonts w:ascii="Times New Roman" w:hAnsi="Times New Roman" w:cs="Times New Roman"/>
          <w:sz w:val="16"/>
          <w:szCs w:val="16"/>
          <w:lang w:val="en-US"/>
        </w:rPr>
        <w:t xml:space="preserve">. Letters represent each core property: A = Forethought; B = Self-reactiveness; C = Self-reflectiveness. A bilingual researcher translated the Portuguese version of the items into English. </w:t>
      </w:r>
    </w:p>
    <w:p w14:paraId="780F7348" w14:textId="77777777" w:rsidR="00B07D69" w:rsidRDefault="00B07D69" w:rsidP="00C72C3A">
      <w:pPr>
        <w:pStyle w:val="Body"/>
        <w:widowControl w:val="0"/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74EB5AEC" w14:textId="77777777" w:rsidR="00B07D69" w:rsidRPr="004342CA" w:rsidRDefault="00B07D69" w:rsidP="00C72C3A">
      <w:pPr>
        <w:pStyle w:val="Body"/>
        <w:widowControl w:val="0"/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2C400451" w14:textId="77777777" w:rsidR="00B07D69" w:rsidRDefault="00B07D69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  <w:sectPr w:rsidR="00B07D69" w:rsidSect="00C72C3A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652251D0" w14:textId="7C1A55AA" w:rsidR="00EE2404" w:rsidRDefault="00EE2404" w:rsidP="003C2A9F">
      <w:pPr>
        <w:pStyle w:val="Body"/>
        <w:tabs>
          <w:tab w:val="left" w:pos="6000"/>
        </w:tabs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C2A9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3C2A9F" w:rsidRPr="003C2A9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3C2A9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3C2A9F" w:rsidRPr="003C2A9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C2A9F">
        <w:rPr>
          <w:rFonts w:ascii="Times New Roman" w:hAnsi="Times New Roman" w:cs="Times New Roman"/>
          <w:sz w:val="24"/>
          <w:szCs w:val="24"/>
          <w:lang w:val="en-US"/>
        </w:rPr>
        <w:t>Adolescents’ Agency Toward Climate Change Scales (AGENTC</w:t>
      </w:r>
      <w:r w:rsidRPr="003C2A9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3C2A9F">
        <w:rPr>
          <w:rFonts w:ascii="Times New Roman" w:hAnsi="Times New Roman" w:cs="Times New Roman"/>
          <w:sz w:val="24"/>
          <w:szCs w:val="24"/>
          <w:lang w:val="en-US"/>
        </w:rPr>
        <w:t>-S) – Portuguese Version</w:t>
      </w:r>
    </w:p>
    <w:p w14:paraId="3D5F4B42" w14:textId="77777777" w:rsidR="003C2A9F" w:rsidRPr="00EE2404" w:rsidRDefault="003C2A9F" w:rsidP="00EE2404">
      <w:pPr>
        <w:pStyle w:val="Body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tbl>
      <w:tblPr>
        <w:tblStyle w:val="TableNormal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4515"/>
        <w:gridCol w:w="4516"/>
        <w:gridCol w:w="4513"/>
      </w:tblGrid>
      <w:tr w:rsidR="00EE2404" w:rsidRPr="00EE2404" w14:paraId="3464F3BD" w14:textId="77777777" w:rsidTr="00AA34F3">
        <w:trPr>
          <w:trHeight w:val="16"/>
        </w:trPr>
        <w:tc>
          <w:tcPr>
            <w:tcW w:w="5000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99278" w14:textId="77777777" w:rsidR="00EE2404" w:rsidRPr="00EE2404" w:rsidRDefault="00EE2404" w:rsidP="00EE2404">
            <w:pPr>
              <w:pStyle w:val="Body"/>
              <w:widowControl w:val="0"/>
              <w:rPr>
                <w:rFonts w:ascii="Times New Roman" w:hAnsi="Times New Roman" w:cs="Times New Roman"/>
                <w:b/>
                <w:bCs/>
              </w:rPr>
            </w:pPr>
            <w:r w:rsidRPr="00EE2404">
              <w:rPr>
                <w:rFonts w:ascii="Times New Roman" w:hAnsi="Times New Roman" w:cs="Times New Roman"/>
                <w:b/>
                <w:bCs/>
              </w:rPr>
              <w:t>Para combater as alterações climáticas podes agir de diferentes formas, por exemplo, através da:</w:t>
            </w:r>
          </w:p>
        </w:tc>
      </w:tr>
      <w:tr w:rsidR="00EE2404" w:rsidRPr="00EE2404" w14:paraId="30C8D527" w14:textId="77777777" w:rsidTr="00EE2404">
        <w:trPr>
          <w:trHeight w:val="1685"/>
        </w:trPr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7741A" w14:textId="77777777" w:rsidR="00EE2404" w:rsidRPr="00EE2404" w:rsidRDefault="00EE2404" w:rsidP="00EE2404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  <w:b/>
                <w:bCs/>
              </w:rPr>
              <w:t xml:space="preserve">Ação individual </w:t>
            </w:r>
            <w:r w:rsidRPr="00EE2404">
              <w:rPr>
                <w:rFonts w:ascii="Times New Roman" w:hAnsi="Times New Roman" w:cs="Times New Roman"/>
              </w:rPr>
              <w:t>- coisas que consegues fazer sozinho(a) no teu dia-a-dia (ex., reciclar, poupar energia).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DC624" w14:textId="77777777" w:rsidR="00EE2404" w:rsidRPr="00EE2404" w:rsidRDefault="00EE2404" w:rsidP="00EE2404">
            <w:pPr>
              <w:pStyle w:val="Body"/>
              <w:widowControl w:val="0"/>
              <w:rPr>
                <w:rFonts w:ascii="Times New Roman" w:hAnsi="Times New Roman" w:cs="Times New Roman"/>
                <w:b/>
                <w:bCs/>
              </w:rPr>
            </w:pPr>
            <w:r w:rsidRPr="00EE2404">
              <w:rPr>
                <w:rFonts w:ascii="Times New Roman" w:hAnsi="Times New Roman" w:cs="Times New Roman"/>
                <w:b/>
                <w:bCs/>
              </w:rPr>
              <w:t xml:space="preserve">Ação de influência </w:t>
            </w:r>
            <w:r w:rsidRPr="00EE2404">
              <w:rPr>
                <w:rFonts w:ascii="Times New Roman" w:hAnsi="Times New Roman" w:cs="Times New Roman"/>
              </w:rPr>
              <w:t>- influenciar outras pessoas com conhecimentos e/ou recursos a fazer algo quando não consegues fazer sozinho(a) (ex., influenciar os teus familiares a comprarem um eletrodoméstico com consumo energético mais eficiente ou falar com o Presidente da Junta para implementar medidas para combater as alterações climáticas).</w:t>
            </w:r>
          </w:p>
        </w:tc>
        <w:tc>
          <w:tcPr>
            <w:tcW w:w="1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0FEBA" w14:textId="1C66FED3" w:rsidR="00EE2404" w:rsidRPr="00EE2404" w:rsidRDefault="00EE2404" w:rsidP="00CD332F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  <w:b/>
                <w:bCs/>
              </w:rPr>
              <w:t xml:space="preserve">Ação em grupo </w:t>
            </w:r>
            <w:r w:rsidRPr="00EE2404">
              <w:rPr>
                <w:rFonts w:ascii="Times New Roman" w:hAnsi="Times New Roman" w:cs="Times New Roman"/>
              </w:rPr>
              <w:t>- quando te juntas a grupos (ex., turma, grupos de jovens, clubes, escuteiros) ou associações/instituições e trabalham em equipa (ex., recolha de lixo nas praias, participar em manifestações, organizar debates na minha escola).</w:t>
            </w:r>
          </w:p>
        </w:tc>
      </w:tr>
      <w:tr w:rsidR="00EE2404" w:rsidRPr="00EE2404" w14:paraId="7D0E8E4A" w14:textId="77777777" w:rsidTr="00AA34F3">
        <w:trPr>
          <w:trHeight w:val="524"/>
        </w:trPr>
        <w:tc>
          <w:tcPr>
            <w:tcW w:w="5000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5F9C2" w14:textId="77777777" w:rsidR="00EE2404" w:rsidRPr="00EE2404" w:rsidRDefault="00EE2404" w:rsidP="00CD332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EE2404">
              <w:rPr>
                <w:b/>
                <w:bCs/>
                <w:sz w:val="20"/>
              </w:rPr>
              <w:t xml:space="preserve">De seguida, terás de indicar a frequência com que pensas e/ou realizas cada uma destas ações. </w:t>
            </w:r>
            <w:r w:rsidRPr="00EE2404">
              <w:rPr>
                <w:sz w:val="20"/>
              </w:rPr>
              <w:t>Não existem respostas certas nem erradas. O importante é que te sintas à vontade para escolher a opção com que mais te identificas/que melhor se ajusta ao teu caso.</w:t>
            </w:r>
          </w:p>
          <w:p w14:paraId="316B50FC" w14:textId="77777777" w:rsidR="00EE2404" w:rsidRPr="00EE2404" w:rsidRDefault="00EE2404" w:rsidP="00EE2404">
            <w:pPr>
              <w:pStyle w:val="Body"/>
              <w:widowControl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2404">
              <w:rPr>
                <w:rFonts w:ascii="Times New Roman" w:hAnsi="Times New Roman" w:cs="Times New Roman"/>
              </w:rPr>
              <w:t xml:space="preserve">1. Nunca   2. Poucas vezes   3. Algumas vezes   4. </w:t>
            </w:r>
            <w:proofErr w:type="spellStart"/>
            <w:r w:rsidRPr="00EE2404">
              <w:rPr>
                <w:rFonts w:ascii="Times New Roman" w:hAnsi="Times New Roman" w:cs="Times New Roman"/>
                <w:lang w:val="en-US"/>
              </w:rPr>
              <w:t>Muitas</w:t>
            </w:r>
            <w:proofErr w:type="spellEnd"/>
            <w:r w:rsidRPr="00EE240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EE2404">
              <w:rPr>
                <w:rFonts w:ascii="Times New Roman" w:hAnsi="Times New Roman" w:cs="Times New Roman"/>
                <w:lang w:val="en-US"/>
              </w:rPr>
              <w:t>vezes</w:t>
            </w:r>
            <w:proofErr w:type="spellEnd"/>
            <w:r w:rsidRPr="00EE2404">
              <w:rPr>
                <w:rFonts w:ascii="Times New Roman" w:hAnsi="Times New Roman" w:cs="Times New Roman"/>
                <w:lang w:val="en-US"/>
              </w:rPr>
              <w:t xml:space="preserve">   5. Sempre</w:t>
            </w:r>
          </w:p>
        </w:tc>
      </w:tr>
      <w:tr w:rsidR="00EE2404" w:rsidRPr="00EE2404" w14:paraId="47919E21" w14:textId="77777777" w:rsidTr="00AA34F3">
        <w:trPr>
          <w:trHeight w:val="495"/>
        </w:trPr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5964F" w14:textId="77777777" w:rsidR="00EE2404" w:rsidRPr="00EE2404" w:rsidRDefault="00EE2404" w:rsidP="00EE2404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 xml:space="preserve"> A1. Imagino possíveis situações (ex., em casa ou na escola) em que poderei combater as alterações climáticas.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41E0D" w14:textId="77777777" w:rsidR="00EE2404" w:rsidRPr="00EE2404" w:rsidRDefault="00EE2404" w:rsidP="00EE2404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 xml:space="preserve"> A1. Imagino possíveis situações em que poderei influenciar pessoas com conhecimento e/ou recursos a combaterem as alterações climáticas quando não está ao meu alcance fazê-lo sozinho(a).</w:t>
            </w:r>
          </w:p>
        </w:tc>
        <w:tc>
          <w:tcPr>
            <w:tcW w:w="1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1D241" w14:textId="77777777" w:rsidR="00EE2404" w:rsidRPr="00EE2404" w:rsidRDefault="00EE2404" w:rsidP="00EE24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E2404">
              <w:rPr>
                <w:color w:val="000000"/>
                <w:sz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1. Imagino possíveis situações em que poderei</w:t>
            </w:r>
          </w:p>
          <w:p w14:paraId="767BF947" w14:textId="77777777" w:rsidR="00EE2404" w:rsidRPr="00EE2404" w:rsidRDefault="00EE2404" w:rsidP="00EE240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E2404">
              <w:rPr>
                <w:color w:val="000000"/>
                <w:sz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ombater as alterações climáticas com</w:t>
            </w:r>
          </w:p>
          <w:p w14:paraId="0D1707C4" w14:textId="77777777" w:rsidR="00EE2404" w:rsidRPr="00EE2404" w:rsidRDefault="00EE2404" w:rsidP="00EE2404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>grupos/associações/instituições através da realização de ações coletivas.</w:t>
            </w:r>
          </w:p>
        </w:tc>
      </w:tr>
      <w:tr w:rsidR="00EE2404" w:rsidRPr="00EE2404" w14:paraId="292C17F8" w14:textId="77777777" w:rsidTr="00AA34F3">
        <w:trPr>
          <w:trHeight w:val="241"/>
        </w:trPr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C2D1C" w14:textId="77777777" w:rsidR="00EE2404" w:rsidRPr="00EE2404" w:rsidRDefault="00EE2404" w:rsidP="00EE2404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 xml:space="preserve"> B1. Realizo ações amigas do ambiente para cumprir o meu plano de diminuir as alterações climáticas.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B4BD6" w14:textId="77777777" w:rsidR="00EE2404" w:rsidRPr="00EE2404" w:rsidRDefault="00EE2404" w:rsidP="00EE2404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>B1. Influencio pessoas com conhecimento e/ou recursos a combaterem as alterações climáticas quando não está ao meu alcance fazê-lo sozinho(a).</w:t>
            </w:r>
          </w:p>
        </w:tc>
        <w:tc>
          <w:tcPr>
            <w:tcW w:w="1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92137" w14:textId="77777777" w:rsidR="00EE2404" w:rsidRPr="00EE2404" w:rsidRDefault="00EE2404" w:rsidP="00EE2404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>B1. Realizo ações com grupos/associações/instituições para combater as alterações climáticas.</w:t>
            </w:r>
          </w:p>
        </w:tc>
      </w:tr>
      <w:tr w:rsidR="003C2A9F" w:rsidRPr="00EE2404" w14:paraId="767195B3" w14:textId="77777777" w:rsidTr="00EE2404">
        <w:trPr>
          <w:trHeight w:val="188"/>
        </w:trPr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0FEFA" w14:textId="09B0EE6A" w:rsidR="003C2A9F" w:rsidRPr="00EE2404" w:rsidRDefault="003C2A9F" w:rsidP="003C2A9F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>C1. Penso na importância do meu objetivo de diminuir as alterações climáticas.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7168C" w14:textId="77777777" w:rsidR="003C2A9F" w:rsidRPr="00EE2404" w:rsidRDefault="003C2A9F" w:rsidP="003C2A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0" w:after="0"/>
              <w:rPr>
                <w:color w:val="000000"/>
                <w:sz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E2404">
              <w:rPr>
                <w:color w:val="000000"/>
                <w:sz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1. Penso na importância de influenciar pessoas com conhecimento e/ou recursos a combaterem as</w:t>
            </w:r>
          </w:p>
          <w:p w14:paraId="4272723F" w14:textId="01E8E1FD" w:rsidR="003C2A9F" w:rsidRPr="00EE2404" w:rsidRDefault="003C2A9F" w:rsidP="003C2A9F">
            <w:pPr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EE2404">
              <w:rPr>
                <w:sz w:val="20"/>
              </w:rPr>
              <w:t>alterações climáticas quando não está ao meu alcance fazê-lo sozinho(a).</w:t>
            </w:r>
          </w:p>
        </w:tc>
        <w:tc>
          <w:tcPr>
            <w:tcW w:w="1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5A1EB" w14:textId="5E325451" w:rsidR="003C2A9F" w:rsidRPr="00EE2404" w:rsidRDefault="003C2A9F" w:rsidP="003C2A9F">
            <w:pPr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EE2404">
              <w:rPr>
                <w:sz w:val="20"/>
              </w:rPr>
              <w:t>C1. Penso na importância de participar em ações com grupos/associações/instituições para combater as alterações climáticas.</w:t>
            </w:r>
          </w:p>
        </w:tc>
      </w:tr>
      <w:tr w:rsidR="003C2A9F" w:rsidRPr="00EE2404" w14:paraId="59DB6074" w14:textId="77777777" w:rsidTr="00EE2404">
        <w:trPr>
          <w:trHeight w:val="188"/>
        </w:trPr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A0B06" w14:textId="77777777" w:rsidR="003C2A9F" w:rsidRPr="00EE2404" w:rsidRDefault="003C2A9F" w:rsidP="003C2A9F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>A2. Penso em possíveis consequências dos meus comportamentos quando defino um plano para diminuir as alterações climáticas.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5AFCF" w14:textId="77777777" w:rsidR="003C2A9F" w:rsidRPr="00EE2404" w:rsidRDefault="003C2A9F" w:rsidP="003C2A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EE2404">
              <w:rPr>
                <w:sz w:val="20"/>
              </w:rPr>
              <w:t>A2. Penso em possíveis consequências dos meus</w:t>
            </w:r>
          </w:p>
          <w:p w14:paraId="3BD66EBE" w14:textId="77777777" w:rsidR="003C2A9F" w:rsidRPr="00EE2404" w:rsidRDefault="003C2A9F" w:rsidP="003C2A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EE2404">
              <w:rPr>
                <w:sz w:val="20"/>
              </w:rPr>
              <w:t>comportamentos quando defino um plano para</w:t>
            </w:r>
          </w:p>
          <w:p w14:paraId="2C6340FF" w14:textId="77777777" w:rsidR="003C2A9F" w:rsidRPr="00EE2404" w:rsidRDefault="003C2A9F" w:rsidP="003C2A9F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>influenciar pessoas com conhecimento e/ou recursos a combaterem as alterações climáticas.</w:t>
            </w:r>
          </w:p>
        </w:tc>
        <w:tc>
          <w:tcPr>
            <w:tcW w:w="1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14588" w14:textId="77777777" w:rsidR="003C2A9F" w:rsidRPr="00EE2404" w:rsidRDefault="003C2A9F" w:rsidP="003C2A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EE2404">
              <w:rPr>
                <w:sz w:val="20"/>
              </w:rPr>
              <w:t>A2. Penso em possíveis consequências dos meus</w:t>
            </w:r>
          </w:p>
          <w:p w14:paraId="6F957CDF" w14:textId="77777777" w:rsidR="003C2A9F" w:rsidRPr="00EE2404" w:rsidRDefault="003C2A9F" w:rsidP="003C2A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EE2404">
              <w:rPr>
                <w:sz w:val="20"/>
              </w:rPr>
              <w:t>comportamentos quando defino um plano para</w:t>
            </w:r>
          </w:p>
          <w:p w14:paraId="54E46AA0" w14:textId="77777777" w:rsidR="003C2A9F" w:rsidRPr="00EE2404" w:rsidRDefault="003C2A9F" w:rsidP="003C2A9F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>combater as alterações climáticas com grupos/associações/instituições.</w:t>
            </w:r>
          </w:p>
        </w:tc>
      </w:tr>
      <w:tr w:rsidR="003C2A9F" w:rsidRPr="00EE2404" w14:paraId="3E51A603" w14:textId="77777777" w:rsidTr="00AA34F3">
        <w:trPr>
          <w:trHeight w:val="609"/>
        </w:trPr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0244C" w14:textId="77777777" w:rsidR="003C2A9F" w:rsidRPr="00EE2404" w:rsidRDefault="003C2A9F" w:rsidP="003C2A9F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 xml:space="preserve"> B2. Vou analisando as minhas estratégias e ações, para atingir o meu objetivo de diminuir as alterações climáticas.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D4F81" w14:textId="77777777" w:rsidR="003C2A9F" w:rsidRPr="00EE2404" w:rsidRDefault="003C2A9F" w:rsidP="003C2A9F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>B2. Vou analisando as minhas estratégias e ações para influenciar pessoas com conhecimento e/ou recursos para me ajudarem a atingir o meu objetivo de diminuir as alterações climáticas.</w:t>
            </w:r>
          </w:p>
        </w:tc>
        <w:tc>
          <w:tcPr>
            <w:tcW w:w="1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FBDD0" w14:textId="77777777" w:rsidR="003C2A9F" w:rsidRPr="00EE2404" w:rsidRDefault="003C2A9F" w:rsidP="003C2A9F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>B2. Vou analisando as estratégias e as ações que realizo com grupos/associações/instituições, de forma a atingir o meu objetivo de diminuir as alterações climáticas.</w:t>
            </w:r>
          </w:p>
        </w:tc>
      </w:tr>
      <w:tr w:rsidR="003C2A9F" w:rsidRPr="00EE2404" w14:paraId="2030E876" w14:textId="77777777" w:rsidTr="00AA34F3">
        <w:trPr>
          <w:trHeight w:val="498"/>
        </w:trPr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A8593" w14:textId="77777777" w:rsidR="003C2A9F" w:rsidRPr="00EE2404" w:rsidRDefault="003C2A9F" w:rsidP="003C2A9F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lastRenderedPageBreak/>
              <w:t>C2. Reflito sobre a minha motivação para combater as alterações climáticas.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332FD" w14:textId="77777777" w:rsidR="003C2A9F" w:rsidRPr="00EE2404" w:rsidRDefault="003C2A9F" w:rsidP="003C2A9F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>C2. Reflito sobre a minha motivação para influenciar outras pessoas com conhecimento e/ou recursos a combaterem as alterações climáticas quando não está ao meu alcance fazê-lo sozinho(a).</w:t>
            </w:r>
          </w:p>
        </w:tc>
        <w:tc>
          <w:tcPr>
            <w:tcW w:w="1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804E6" w14:textId="77777777" w:rsidR="003C2A9F" w:rsidRPr="00EE2404" w:rsidRDefault="003C2A9F" w:rsidP="003C2A9F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 xml:space="preserve">C2. Reflito sobre a minha motivação para combater as alterações climáticas com grupos/associações/instituições. </w:t>
            </w:r>
          </w:p>
        </w:tc>
      </w:tr>
      <w:tr w:rsidR="003C2A9F" w:rsidRPr="00EE2404" w14:paraId="00072220" w14:textId="77777777" w:rsidTr="00AA34F3">
        <w:trPr>
          <w:trHeight w:val="682"/>
        </w:trPr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2C8EB" w14:textId="77777777" w:rsidR="003C2A9F" w:rsidRPr="00EE2404" w:rsidRDefault="003C2A9F" w:rsidP="003C2A9F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 xml:space="preserve"> A3. Penso como será o futuro do planeta nos próximos anos se não fizer nada para combater as alterações climáticas.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28EDF" w14:textId="77777777" w:rsidR="003C2A9F" w:rsidRPr="00EE2404" w:rsidRDefault="003C2A9F" w:rsidP="003C2A9F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>A3. Penso como será o futuro do planeta nos próximos anos se não influenciar pessoas com conhecimento e/ou recursos a combaterem as alterações climáticas.</w:t>
            </w:r>
          </w:p>
        </w:tc>
        <w:tc>
          <w:tcPr>
            <w:tcW w:w="1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0075B" w14:textId="77777777" w:rsidR="003C2A9F" w:rsidRPr="00EE2404" w:rsidRDefault="003C2A9F" w:rsidP="003C2A9F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>A3. Penso como será o futuro do planeta nos próximos anos se não realizar ações com grupos/associações/instituições para combater as alterações climáticas.</w:t>
            </w:r>
          </w:p>
        </w:tc>
      </w:tr>
      <w:tr w:rsidR="003C2A9F" w:rsidRPr="00EE2404" w14:paraId="3A7EC5A9" w14:textId="77777777" w:rsidTr="00AA34F3">
        <w:trPr>
          <w:trHeight w:val="570"/>
        </w:trPr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4E70A" w14:textId="77777777" w:rsidR="003C2A9F" w:rsidRPr="00EE2404" w:rsidRDefault="003C2A9F" w:rsidP="003C2A9F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>B3. Altero os meus comportamentos quando percebo que não ajudam a combater as alterações climáticas.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03411" w14:textId="77777777" w:rsidR="003C2A9F" w:rsidRPr="00EE2404" w:rsidRDefault="003C2A9F" w:rsidP="003C2A9F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>B3. Altero as minhas estratégias quando percebo que não estou a conseguir influenciar pessoas com conhecimento e/ou recursos a combaterem as alterações climáticas.</w:t>
            </w:r>
          </w:p>
        </w:tc>
        <w:tc>
          <w:tcPr>
            <w:tcW w:w="1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A3197" w14:textId="77777777" w:rsidR="003C2A9F" w:rsidRPr="00EE2404" w:rsidRDefault="003C2A9F" w:rsidP="003C2A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EE2404">
              <w:rPr>
                <w:sz w:val="20"/>
              </w:rPr>
              <w:t>B3. Altero as minhas estratégias quando percebo que não estou a conseguir realizar ações com</w:t>
            </w:r>
          </w:p>
          <w:p w14:paraId="0F3D374A" w14:textId="77777777" w:rsidR="003C2A9F" w:rsidRPr="00EE2404" w:rsidRDefault="003C2A9F" w:rsidP="003C2A9F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>grupos/associações/instituições para combater as alterações climáticas.</w:t>
            </w:r>
          </w:p>
        </w:tc>
      </w:tr>
      <w:tr w:rsidR="003C2A9F" w:rsidRPr="00EE2404" w14:paraId="773ED048" w14:textId="77777777" w:rsidTr="00AA34F3">
        <w:trPr>
          <w:trHeight w:val="742"/>
        </w:trPr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1AB94" w14:textId="77777777" w:rsidR="003C2A9F" w:rsidRPr="00EE2404" w:rsidRDefault="003C2A9F" w:rsidP="003C2A9F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 xml:space="preserve"> C3. Reflito se consegui adotar comportamentos eficazes para combater as alterações climáticas e concluo se correu como planeado.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015AC" w14:textId="77777777" w:rsidR="003C2A9F" w:rsidRPr="00EE2404" w:rsidRDefault="003C2A9F" w:rsidP="003C2A9F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>C3. Reflito sobre o que fiz para influenciar pessoas com conhecimento e/ou recursos a combaterem as alterações climáticas e concluo se correu como planeado.</w:t>
            </w:r>
          </w:p>
        </w:tc>
        <w:tc>
          <w:tcPr>
            <w:tcW w:w="1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C3736" w14:textId="77777777" w:rsidR="003C2A9F" w:rsidRPr="00EE2404" w:rsidRDefault="003C2A9F" w:rsidP="003C2A9F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>C3. Reflito sobre a minha participação nas ações com grupos/associações/instituições para combater as alterações climáticas e concluo se correu como planeado.</w:t>
            </w:r>
          </w:p>
        </w:tc>
      </w:tr>
      <w:tr w:rsidR="003C2A9F" w:rsidRPr="00EE2404" w14:paraId="565838BA" w14:textId="77777777" w:rsidTr="00AA34F3">
        <w:trPr>
          <w:trHeight w:val="1070"/>
        </w:trPr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946CD" w14:textId="77777777" w:rsidR="003C2A9F" w:rsidRPr="00EE2404" w:rsidRDefault="003C2A9F" w:rsidP="003C2A9F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>A4. Penso em diferentes ações que eu posso fazer para combater as alterações climáticas.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E0F00" w14:textId="77777777" w:rsidR="003C2A9F" w:rsidRPr="00EE2404" w:rsidRDefault="003C2A9F" w:rsidP="003C2A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EE2404">
              <w:rPr>
                <w:sz w:val="20"/>
              </w:rPr>
              <w:t>A4. Penso em diferentes ações (ex., conversas</w:t>
            </w:r>
          </w:p>
          <w:p w14:paraId="5B823563" w14:textId="77777777" w:rsidR="003C2A9F" w:rsidRPr="00EE2404" w:rsidRDefault="003C2A9F" w:rsidP="003C2A9F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>informais, publicações nas redes sociais) que podem contribuir para influenciar pessoas com conhecimento e/ou recursos a combaterem as alterações climáticas quando não estiver ao meu alcance fazê-lo sozinho(a).</w:t>
            </w:r>
          </w:p>
        </w:tc>
        <w:tc>
          <w:tcPr>
            <w:tcW w:w="1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6EE42" w14:textId="77777777" w:rsidR="003C2A9F" w:rsidRPr="00EE2404" w:rsidRDefault="003C2A9F" w:rsidP="003C2A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EE2404">
              <w:rPr>
                <w:sz w:val="20"/>
              </w:rPr>
              <w:t>A4. Penso em diferentes ações que posso fazer com</w:t>
            </w:r>
          </w:p>
          <w:p w14:paraId="152F24E8" w14:textId="77777777" w:rsidR="003C2A9F" w:rsidRPr="00EE2404" w:rsidRDefault="003C2A9F" w:rsidP="003C2A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EE2404">
              <w:rPr>
                <w:sz w:val="20"/>
              </w:rPr>
              <w:t>grupos/associações/instituições para combater as</w:t>
            </w:r>
          </w:p>
          <w:p w14:paraId="4CA7A455" w14:textId="77777777" w:rsidR="003C2A9F" w:rsidRPr="00EE2404" w:rsidRDefault="003C2A9F" w:rsidP="003C2A9F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>alterações climáticas.</w:t>
            </w:r>
          </w:p>
        </w:tc>
      </w:tr>
      <w:tr w:rsidR="003C2A9F" w:rsidRPr="00EE2404" w14:paraId="76E51118" w14:textId="77777777" w:rsidTr="00AA34F3">
        <w:trPr>
          <w:trHeight w:val="16"/>
        </w:trPr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52E56" w14:textId="77777777" w:rsidR="003C2A9F" w:rsidRPr="00EE2404" w:rsidRDefault="003C2A9F" w:rsidP="003C2A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EE2404">
              <w:rPr>
                <w:sz w:val="20"/>
              </w:rPr>
              <w:t>B4. Tento manter-me motivado(a) para combater as</w:t>
            </w:r>
          </w:p>
          <w:p w14:paraId="3D4F48E6" w14:textId="77777777" w:rsidR="003C2A9F" w:rsidRPr="00EE2404" w:rsidRDefault="003C2A9F" w:rsidP="003C2A9F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>alterações climáticas.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C671D" w14:textId="77777777" w:rsidR="003C2A9F" w:rsidRPr="00EE2404" w:rsidRDefault="003C2A9F" w:rsidP="003C2A9F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>B4. Tento manter-me motivado(a) para influenciar pessoas com conhecimento e/ou recursos a combaterem as alterações climáticas quando não está ao meu alcance fazê-lo sozinho(a).</w:t>
            </w:r>
          </w:p>
        </w:tc>
        <w:tc>
          <w:tcPr>
            <w:tcW w:w="1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C88EB" w14:textId="77777777" w:rsidR="003C2A9F" w:rsidRPr="00EE2404" w:rsidRDefault="003C2A9F" w:rsidP="003C2A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EE2404">
              <w:rPr>
                <w:sz w:val="20"/>
              </w:rPr>
              <w:t>B4. Tento manter-me motivado(a) para combater as</w:t>
            </w:r>
          </w:p>
          <w:p w14:paraId="301D80DB" w14:textId="77777777" w:rsidR="003C2A9F" w:rsidRPr="00EE2404" w:rsidRDefault="003C2A9F" w:rsidP="003C2A9F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>alterações climáticas com grupos/associações/instituições.</w:t>
            </w:r>
          </w:p>
        </w:tc>
      </w:tr>
      <w:tr w:rsidR="003C2A9F" w:rsidRPr="00EE2404" w14:paraId="3A0961AC" w14:textId="77777777" w:rsidTr="00AA34F3">
        <w:trPr>
          <w:trHeight w:val="467"/>
        </w:trPr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DC71F" w14:textId="77777777" w:rsidR="003C2A9F" w:rsidRPr="00EE2404" w:rsidRDefault="003C2A9F" w:rsidP="003C2A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EE2404">
              <w:rPr>
                <w:sz w:val="20"/>
              </w:rPr>
              <w:t>C4. Penso no que fiz e como posso melhorar para</w:t>
            </w:r>
          </w:p>
          <w:p w14:paraId="0D5CBE6A" w14:textId="77777777" w:rsidR="003C2A9F" w:rsidRPr="00EE2404" w:rsidRDefault="003C2A9F" w:rsidP="003C2A9F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>combater as alterações climáticas.</w:t>
            </w:r>
          </w:p>
        </w:tc>
        <w:tc>
          <w:tcPr>
            <w:tcW w:w="16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1AD4B" w14:textId="77777777" w:rsidR="003C2A9F" w:rsidRPr="00EE2404" w:rsidRDefault="003C2A9F" w:rsidP="003C2A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EE2404">
              <w:rPr>
                <w:sz w:val="20"/>
              </w:rPr>
              <w:t>C4. Penso no que fiz e como posso melhorar para</w:t>
            </w:r>
          </w:p>
          <w:p w14:paraId="6D61E658" w14:textId="77777777" w:rsidR="003C2A9F" w:rsidRPr="00EE2404" w:rsidRDefault="003C2A9F" w:rsidP="003C2A9F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>influenciar pessoas com conhecimento e/ou recursos a combaterem as alterações climáticas.</w:t>
            </w:r>
          </w:p>
        </w:tc>
        <w:tc>
          <w:tcPr>
            <w:tcW w:w="1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E9E7A" w14:textId="77777777" w:rsidR="003C2A9F" w:rsidRPr="00EE2404" w:rsidRDefault="003C2A9F" w:rsidP="003C2A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0" w:after="0"/>
              <w:rPr>
                <w:sz w:val="20"/>
              </w:rPr>
            </w:pPr>
            <w:r w:rsidRPr="00EE2404">
              <w:rPr>
                <w:sz w:val="20"/>
              </w:rPr>
              <w:t>C4. Penso no que fiz e como posso melhorar para</w:t>
            </w:r>
          </w:p>
          <w:p w14:paraId="14A2865D" w14:textId="77777777" w:rsidR="003C2A9F" w:rsidRPr="00EE2404" w:rsidRDefault="003C2A9F" w:rsidP="003C2A9F">
            <w:pPr>
              <w:pStyle w:val="Body"/>
              <w:widowControl w:val="0"/>
              <w:rPr>
                <w:rFonts w:ascii="Times New Roman" w:hAnsi="Times New Roman" w:cs="Times New Roman"/>
              </w:rPr>
            </w:pPr>
            <w:r w:rsidRPr="00EE2404">
              <w:rPr>
                <w:rFonts w:ascii="Times New Roman" w:hAnsi="Times New Roman" w:cs="Times New Roman"/>
              </w:rPr>
              <w:t xml:space="preserve">combater as alterações climáticas com grupos/associações/instituições. </w:t>
            </w:r>
          </w:p>
        </w:tc>
      </w:tr>
    </w:tbl>
    <w:p w14:paraId="14F4CCB1" w14:textId="77777777" w:rsidR="00EE2404" w:rsidRPr="004342CA" w:rsidRDefault="00EE2404" w:rsidP="00EE2404">
      <w:pPr>
        <w:pStyle w:val="Body"/>
        <w:widowControl w:val="0"/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4342CA">
        <w:rPr>
          <w:rFonts w:ascii="Times New Roman" w:hAnsi="Times New Roman" w:cs="Times New Roman"/>
          <w:i/>
          <w:iCs/>
          <w:sz w:val="16"/>
          <w:szCs w:val="16"/>
          <w:lang w:val="en-US"/>
        </w:rPr>
        <w:t>Note</w:t>
      </w:r>
      <w:r w:rsidRPr="004342CA">
        <w:rPr>
          <w:rFonts w:ascii="Times New Roman" w:hAnsi="Times New Roman" w:cs="Times New Roman"/>
          <w:sz w:val="16"/>
          <w:szCs w:val="16"/>
          <w:lang w:val="en-US"/>
        </w:rPr>
        <w:t>. Letters represent each core property: A = Forethought; B = Self-reactiveness; C = Self-reflectiveness. The Portuguese version of the scales was administered in the current study.</w:t>
      </w:r>
    </w:p>
    <w:p w14:paraId="5B8126E6" w14:textId="77777777" w:rsidR="00B07D69" w:rsidRDefault="00B07D69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  <w:sectPr w:rsidR="00B07D69" w:rsidSect="00C72C3A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5E584EE8" w14:textId="4C81D095" w:rsidR="00994A3D" w:rsidRPr="00994A3D" w:rsidRDefault="00654E8F" w:rsidP="0001436A">
      <w:pPr>
        <w:pStyle w:val="Ttulo1"/>
      </w:pPr>
      <w:r w:rsidRPr="00994A3D">
        <w:lastRenderedPageBreak/>
        <w:t>Supplementary Figure</w:t>
      </w:r>
    </w:p>
    <w:p w14:paraId="5DB09EC7" w14:textId="77777777" w:rsidR="00C72C3A" w:rsidRDefault="00C72C3A" w:rsidP="00C72C3A">
      <w:pPr>
        <w:jc w:val="center"/>
        <w:rPr>
          <w:b/>
          <w:bCs/>
        </w:rPr>
      </w:pPr>
      <w:r w:rsidRPr="008D6F29">
        <w:rPr>
          <w:b/>
          <w:bCs/>
          <w:noProof/>
        </w:rPr>
        <w:drawing>
          <wp:inline distT="0" distB="0" distL="0" distR="0" wp14:anchorId="2532F69D" wp14:editId="15AE39DD">
            <wp:extent cx="5400040" cy="1996440"/>
            <wp:effectExtent l="0" t="0" r="0" b="3810"/>
            <wp:docPr id="668178445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8178445" name=""/>
                    <pic:cNvPicPr/>
                  </pic:nvPicPr>
                  <pic:blipFill rotWithShape="1">
                    <a:blip r:embed="rId16"/>
                    <a:srcRect b="12130"/>
                    <a:stretch/>
                  </pic:blipFill>
                  <pic:spPr bwMode="auto">
                    <a:xfrm>
                      <a:off x="0" y="0"/>
                      <a:ext cx="5400040" cy="1996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C810A2" w14:textId="4DCB0D38" w:rsidR="00C72C3A" w:rsidRPr="008D6F29" w:rsidRDefault="00C72C3A" w:rsidP="00C72C3A"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8D6F29">
        <w:t>Worry thermometer</w:t>
      </w:r>
      <w:r>
        <w:t>.</w:t>
      </w:r>
    </w:p>
    <w:p w14:paraId="48436CC5" w14:textId="77777777" w:rsidR="00C72C3A" w:rsidRPr="001549D3" w:rsidRDefault="00C72C3A" w:rsidP="00654E8F">
      <w:pPr>
        <w:spacing w:before="240"/>
      </w:pPr>
    </w:p>
    <w:sectPr w:rsidR="00C72C3A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502C21" w14:textId="77777777" w:rsidR="00D439D7" w:rsidRDefault="00D439D7" w:rsidP="00117666">
      <w:pPr>
        <w:spacing w:after="0"/>
      </w:pPr>
      <w:r>
        <w:separator/>
      </w:r>
    </w:p>
  </w:endnote>
  <w:endnote w:type="continuationSeparator" w:id="0">
    <w:p w14:paraId="017BBE75" w14:textId="77777777" w:rsidR="00D439D7" w:rsidRDefault="00D439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F98C5B" w14:textId="77777777" w:rsidR="00D439D7" w:rsidRDefault="00D439D7" w:rsidP="00117666">
      <w:pPr>
        <w:spacing w:after="0"/>
      </w:pPr>
      <w:r>
        <w:separator/>
      </w:r>
    </w:p>
  </w:footnote>
  <w:footnote w:type="continuationSeparator" w:id="0">
    <w:p w14:paraId="3DD7A8DB" w14:textId="77777777" w:rsidR="00D439D7" w:rsidRDefault="00D439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4466812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496F"/>
    <w:rsid w:val="00077D53"/>
    <w:rsid w:val="00105FD9"/>
    <w:rsid w:val="00111292"/>
    <w:rsid w:val="00117666"/>
    <w:rsid w:val="001549D3"/>
    <w:rsid w:val="00160065"/>
    <w:rsid w:val="00177D84"/>
    <w:rsid w:val="001B048B"/>
    <w:rsid w:val="00267D18"/>
    <w:rsid w:val="002868E2"/>
    <w:rsid w:val="002869C3"/>
    <w:rsid w:val="002936E4"/>
    <w:rsid w:val="002B4A57"/>
    <w:rsid w:val="002C74CA"/>
    <w:rsid w:val="003128D8"/>
    <w:rsid w:val="003544FB"/>
    <w:rsid w:val="003C2A9F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7D69"/>
    <w:rsid w:val="00B1671E"/>
    <w:rsid w:val="00B25EB8"/>
    <w:rsid w:val="00B354E1"/>
    <w:rsid w:val="00B37F4D"/>
    <w:rsid w:val="00C52A7B"/>
    <w:rsid w:val="00C56BAF"/>
    <w:rsid w:val="00C679AA"/>
    <w:rsid w:val="00C72C3A"/>
    <w:rsid w:val="00C75972"/>
    <w:rsid w:val="00CC0A3A"/>
    <w:rsid w:val="00CD066B"/>
    <w:rsid w:val="00CD332F"/>
    <w:rsid w:val="00CE4FEE"/>
    <w:rsid w:val="00D439D7"/>
    <w:rsid w:val="00DB59C3"/>
    <w:rsid w:val="00DC259A"/>
    <w:rsid w:val="00DE23E8"/>
    <w:rsid w:val="00E52377"/>
    <w:rsid w:val="00E64E17"/>
    <w:rsid w:val="00E866C9"/>
    <w:rsid w:val="00EA3D3C"/>
    <w:rsid w:val="00EE240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Normal">
    <w:name w:val="Table Normal"/>
    <w:rsid w:val="00C72C3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pt-PT" w:eastAsia="pt-P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C72C3A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Arial" w:eastAsia="Arial Unicode MS" w:hAnsi="Arial" w:cs="Arial Unicode MS"/>
      <w:color w:val="000000"/>
      <w:u w:color="000000"/>
      <w:bdr w:val="nil"/>
      <w:lang w:val="pt-PT" w:eastAsia="pt-PT"/>
      <w14:textOutline w14:w="0" w14:cap="flat" w14:cmpd="sng" w14:algn="ctr">
        <w14:noFill/>
        <w14:prstDash w14:val="solid"/>
        <w14:bevel/>
      </w14:textOutline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1112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8</TotalTime>
  <Pages>8</Pages>
  <Words>2772</Words>
  <Characters>15300</Characters>
  <Application>Microsoft Office Word</Application>
  <DocSecurity>0</DocSecurity>
  <Lines>459</Lines>
  <Paragraphs>16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ennifer Cunha</cp:lastModifiedBy>
  <cp:revision>9</cp:revision>
  <cp:lastPrinted>2013-10-03T12:51:00Z</cp:lastPrinted>
  <dcterms:created xsi:type="dcterms:W3CDTF">2022-11-17T16:58:00Z</dcterms:created>
  <dcterms:modified xsi:type="dcterms:W3CDTF">2024-11-21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9313302139544a281a18c1a7be7761c8f19f7f0a9e5af1a6e6aad1dd34dfe9e</vt:lpwstr>
  </property>
</Properties>
</file>